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133A" w:rsidRPr="00FF374F" w:rsidRDefault="004C133A" w:rsidP="00FF374F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F374F">
        <w:rPr>
          <w:rFonts w:ascii="Times New Roman" w:hAnsi="Times New Roman" w:cs="Times New Roman"/>
          <w:b/>
          <w:sz w:val="24"/>
          <w:szCs w:val="24"/>
        </w:rPr>
        <w:t>Supplementary methods:</w:t>
      </w:r>
    </w:p>
    <w:p w:rsidR="004C133A" w:rsidRPr="00FF374F" w:rsidRDefault="004C133A" w:rsidP="00FF374F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F374F">
        <w:rPr>
          <w:rFonts w:ascii="Times New Roman" w:hAnsi="Times New Roman" w:cs="Times New Roman"/>
          <w:b/>
          <w:sz w:val="24"/>
          <w:szCs w:val="24"/>
        </w:rPr>
        <w:t>Statistical analysis:</w:t>
      </w:r>
    </w:p>
    <w:p w:rsidR="002B4B8A" w:rsidRPr="00FF374F" w:rsidRDefault="00873BE2" w:rsidP="00FF37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374F">
        <w:rPr>
          <w:rFonts w:ascii="Times New Roman" w:hAnsi="Times New Roman" w:cs="Times New Roman"/>
          <w:sz w:val="24"/>
          <w:szCs w:val="24"/>
        </w:rPr>
        <w:t>For each feature within each measure type</w:t>
      </w:r>
      <w:r w:rsidR="000752C2" w:rsidRPr="00FF374F">
        <w:rPr>
          <w:rFonts w:ascii="Times New Roman" w:hAnsi="Times New Roman" w:cs="Times New Roman"/>
          <w:sz w:val="24"/>
          <w:szCs w:val="24"/>
        </w:rPr>
        <w:t xml:space="preserve"> {mean, CV, ratio of diseased and dominant means, ratio of diseased and dominant CVs}</w:t>
      </w:r>
      <w:r w:rsidRPr="00FF374F">
        <w:rPr>
          <w:rFonts w:ascii="Times New Roman" w:hAnsi="Times New Roman" w:cs="Times New Roman"/>
          <w:sz w:val="24"/>
          <w:szCs w:val="24"/>
        </w:rPr>
        <w:t xml:space="preserve">, we used a linear mixed model that accounted for FOG group, </w:t>
      </w:r>
      <w:r w:rsidR="00952AAA" w:rsidRPr="00FF374F">
        <w:rPr>
          <w:rFonts w:ascii="Times New Roman" w:hAnsi="Times New Roman" w:cs="Times New Roman"/>
          <w:sz w:val="24"/>
          <w:szCs w:val="24"/>
        </w:rPr>
        <w:t xml:space="preserve">motor UPDRS, and the interaction of FOG group and motor UPDRS, </w:t>
      </w:r>
      <w:r w:rsidRPr="00FF374F">
        <w:rPr>
          <w:rFonts w:ascii="Times New Roman" w:hAnsi="Times New Roman" w:cs="Times New Roman"/>
          <w:sz w:val="24"/>
          <w:szCs w:val="24"/>
        </w:rPr>
        <w:t xml:space="preserve">sex, age, </w:t>
      </w:r>
      <w:r w:rsidR="00952AAA" w:rsidRPr="00FF374F">
        <w:rPr>
          <w:rFonts w:ascii="Times New Roman" w:hAnsi="Times New Roman" w:cs="Times New Roman"/>
          <w:sz w:val="24"/>
          <w:szCs w:val="24"/>
        </w:rPr>
        <w:t xml:space="preserve">and </w:t>
      </w:r>
      <w:r w:rsidRPr="00FF374F">
        <w:rPr>
          <w:rFonts w:ascii="Times New Roman" w:hAnsi="Times New Roman" w:cs="Times New Roman"/>
          <w:sz w:val="24"/>
          <w:szCs w:val="24"/>
        </w:rPr>
        <w:t>disease duration. The initial model was as follow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64"/>
        <w:gridCol w:w="496"/>
      </w:tblGrid>
      <w:tr w:rsidR="002B4B8A" w:rsidRPr="00FF374F" w:rsidTr="00E20B5D">
        <w:tc>
          <w:tcPr>
            <w:tcW w:w="9085" w:type="dxa"/>
          </w:tcPr>
          <w:p w:rsidR="002B4B8A" w:rsidRPr="00FF374F" w:rsidRDefault="009A4687" w:rsidP="00FF37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k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Off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o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oFOG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k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On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OnFOG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k</m:t>
                          </m:r>
                        </m:sub>
                      </m:sSub>
                    </m:e>
                  </m:mr>
                  <m:m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 xml:space="preserve">+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Off*M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k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o*M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oFOG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k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×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k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On*M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OnFOG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k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×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k</m:t>
                          </m:r>
                        </m:sub>
                      </m:sSub>
                    </m:e>
                  </m:mr>
                  <m:m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 xml:space="preserve">+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sex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AL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k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ge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G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k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D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DURATIO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k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k</m:t>
                          </m:r>
                        </m:sub>
                      </m:sSub>
                    </m:e>
                  </m:mr>
                </m:m>
              </m:oMath>
            </m:oMathPara>
          </w:p>
        </w:tc>
        <w:tc>
          <w:tcPr>
            <w:tcW w:w="265" w:type="dxa"/>
          </w:tcPr>
          <w:p w:rsidR="002B4B8A" w:rsidRPr="00FF374F" w:rsidRDefault="002B4B8A" w:rsidP="00FF37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4B8A" w:rsidRPr="00FF374F" w:rsidRDefault="002B4B8A" w:rsidP="00FF37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374F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</w:tr>
    </w:tbl>
    <w:p w:rsidR="00873BE2" w:rsidRPr="00FF374F" w:rsidRDefault="0043776A" w:rsidP="00FF37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F374F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FF374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3776A" w:rsidRPr="00FF374F" w:rsidRDefault="009A4687" w:rsidP="00FF374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k</m:t>
            </m:r>
          </m:sub>
        </m:sSub>
      </m:oMath>
      <w:r w:rsidR="0043776A" w:rsidRPr="00FF374F">
        <w:rPr>
          <w:rFonts w:ascii="Times New Roman" w:hAnsi="Times New Roman" w:cs="Times New Roman"/>
          <w:sz w:val="24"/>
          <w:szCs w:val="24"/>
        </w:rPr>
        <w:t xml:space="preserve"> is the feature measure from patient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k </m:t>
        </m:r>
      </m:oMath>
      <w:r w:rsidR="0043776A" w:rsidRPr="00FF374F">
        <w:rPr>
          <w:rFonts w:ascii="Times New Roman" w:hAnsi="Times New Roman" w:cs="Times New Roman"/>
          <w:sz w:val="24"/>
          <w:szCs w:val="24"/>
        </w:rPr>
        <w:t xml:space="preserve">in group </w:t>
      </w:r>
      <m:oMath>
        <m:r>
          <w:rPr>
            <w:rFonts w:ascii="Cambria Math" w:hAnsi="Cambria Math" w:cs="Times New Roman"/>
            <w:sz w:val="24"/>
            <w:szCs w:val="24"/>
          </w:rPr>
          <m:t>j∈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>No-FOG, Off-FOG, On-FOG</m:t>
            </m:r>
          </m:e>
        </m:d>
      </m:oMath>
      <w:r w:rsidR="0043776A" w:rsidRPr="00FF374F">
        <w:rPr>
          <w:rFonts w:ascii="Times New Roman" w:hAnsi="Times New Roman" w:cs="Times New Roman"/>
          <w:sz w:val="24"/>
          <w:szCs w:val="24"/>
        </w:rPr>
        <w:t>,</w:t>
      </w:r>
    </w:p>
    <w:p w:rsidR="000A7109" w:rsidRPr="00FF374F" w:rsidRDefault="009A4687" w:rsidP="00FF374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ff</m:t>
            </m:r>
          </m:sub>
        </m:sSub>
      </m:oMath>
      <w:r w:rsidR="00617BA8" w:rsidRPr="00FF374F">
        <w:rPr>
          <w:rFonts w:ascii="Times New Roman" w:hAnsi="Times New Roman" w:cs="Times New Roman"/>
          <w:sz w:val="24"/>
          <w:szCs w:val="24"/>
        </w:rPr>
        <w:t xml:space="preserve"> is the mean of the Off-FOG group, and is the reference mean</w:t>
      </w:r>
      <w:r w:rsidR="0043776A" w:rsidRPr="00FF374F">
        <w:rPr>
          <w:rFonts w:ascii="Times New Roman" w:hAnsi="Times New Roman" w:cs="Times New Roman"/>
          <w:sz w:val="24"/>
          <w:szCs w:val="24"/>
        </w:rPr>
        <w:t>,</w:t>
      </w:r>
    </w:p>
    <w:p w:rsidR="0043776A" w:rsidRPr="00FF374F" w:rsidRDefault="009A4687" w:rsidP="00FF374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o</m:t>
            </m:r>
          </m:sub>
        </m:sSub>
      </m:oMath>
      <w:r w:rsidR="0043776A" w:rsidRPr="00FF374F">
        <w:rPr>
          <w:rFonts w:ascii="Times New Roman" w:hAnsi="Times New Roman" w:cs="Times New Roman"/>
          <w:sz w:val="24"/>
          <w:szCs w:val="24"/>
        </w:rPr>
        <w:t xml:space="preserve"> is the mean difference in the No-FOG group from the Off-FOG group</w:t>
      </w:r>
      <w:r w:rsidR="00617BA8" w:rsidRPr="00FF374F">
        <w:rPr>
          <w:rFonts w:ascii="Times New Roman" w:hAnsi="Times New Roman" w:cs="Times New Roman"/>
          <w:sz w:val="24"/>
          <w:szCs w:val="24"/>
        </w:rPr>
        <w:t>,</w:t>
      </w:r>
    </w:p>
    <w:p w:rsidR="006F08BA" w:rsidRPr="00FF374F" w:rsidRDefault="009A4687" w:rsidP="00FF374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oFO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k</m:t>
            </m:r>
          </m:sub>
        </m:sSub>
      </m:oMath>
      <w:r w:rsidR="006F08BA" w:rsidRPr="00FF374F">
        <w:rPr>
          <w:rFonts w:ascii="Times New Roman" w:hAnsi="Times New Roman" w:cs="Times New Roman"/>
          <w:sz w:val="24"/>
          <w:szCs w:val="24"/>
        </w:rPr>
        <w:t xml:space="preserve"> is an indicator variable for whether patient </w:t>
      </w:r>
      <m:oMath>
        <m:r>
          <w:rPr>
            <w:rFonts w:ascii="Cambria Math" w:hAnsi="Cambria Math" w:cs="Times New Roman"/>
            <w:sz w:val="24"/>
            <w:szCs w:val="24"/>
          </w:rPr>
          <m:t>k</m:t>
        </m:r>
      </m:oMath>
      <w:r w:rsidR="006F08BA" w:rsidRPr="00FF374F">
        <w:rPr>
          <w:rFonts w:ascii="Times New Roman" w:hAnsi="Times New Roman" w:cs="Times New Roman"/>
          <w:sz w:val="24"/>
          <w:szCs w:val="24"/>
        </w:rPr>
        <w:t xml:space="preserve"> in group </w:t>
      </w:r>
      <m:oMath>
        <m:r>
          <w:rPr>
            <w:rFonts w:ascii="Cambria Math" w:hAnsi="Cambria Math" w:cs="Times New Roman"/>
            <w:sz w:val="24"/>
            <w:szCs w:val="24"/>
          </w:rPr>
          <m:t>j</m:t>
        </m:r>
      </m:oMath>
      <w:r w:rsidR="006F08BA" w:rsidRPr="00FF374F">
        <w:rPr>
          <w:rFonts w:ascii="Times New Roman" w:hAnsi="Times New Roman" w:cs="Times New Roman"/>
          <w:sz w:val="24"/>
          <w:szCs w:val="24"/>
        </w:rPr>
        <w:t xml:space="preserve"> is in the No-FOG group, taking value 1 for </w:t>
      </w:r>
      <m:oMath>
        <m:r>
          <w:rPr>
            <w:rFonts w:ascii="Cambria Math" w:hAnsi="Cambria Math" w:cs="Times New Roman"/>
            <w:sz w:val="24"/>
            <w:szCs w:val="24"/>
          </w:rPr>
          <m:t>j</m:t>
        </m:r>
      </m:oMath>
      <w:r w:rsidR="006F08BA" w:rsidRPr="00FF374F">
        <w:rPr>
          <w:rFonts w:ascii="Times New Roman" w:hAnsi="Times New Roman" w:cs="Times New Roman"/>
          <w:sz w:val="24"/>
          <w:szCs w:val="24"/>
        </w:rPr>
        <w:t xml:space="preserve"> = No-FOG, and 0 otherwise,</w:t>
      </w:r>
    </w:p>
    <w:p w:rsidR="00617BA8" w:rsidRPr="00FF374F" w:rsidRDefault="009A4687" w:rsidP="00FF374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n</m:t>
            </m:r>
          </m:sub>
        </m:sSub>
      </m:oMath>
      <w:r w:rsidR="00617BA8" w:rsidRPr="00FF374F">
        <w:rPr>
          <w:rFonts w:ascii="Times New Roman" w:hAnsi="Times New Roman" w:cs="Times New Roman"/>
          <w:sz w:val="24"/>
          <w:szCs w:val="24"/>
        </w:rPr>
        <w:t xml:space="preserve"> is the mean difference in the On-FOG group from the Off-FOG group,</w:t>
      </w:r>
    </w:p>
    <w:p w:rsidR="006F08BA" w:rsidRPr="00FF374F" w:rsidRDefault="009A4687" w:rsidP="00FF374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OnFO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k</m:t>
            </m:r>
          </m:sub>
        </m:sSub>
      </m:oMath>
      <w:r w:rsidR="006F08BA" w:rsidRPr="00FF374F">
        <w:rPr>
          <w:rFonts w:ascii="Times New Roman" w:hAnsi="Times New Roman" w:cs="Times New Roman"/>
          <w:sz w:val="24"/>
          <w:szCs w:val="24"/>
        </w:rPr>
        <w:t xml:space="preserve"> is an indicator variable for whether patient </w:t>
      </w:r>
      <m:oMath>
        <m:r>
          <w:rPr>
            <w:rFonts w:ascii="Cambria Math" w:hAnsi="Cambria Math" w:cs="Times New Roman"/>
            <w:sz w:val="24"/>
            <w:szCs w:val="24"/>
          </w:rPr>
          <m:t>k</m:t>
        </m:r>
      </m:oMath>
      <w:r w:rsidR="006F08BA" w:rsidRPr="00FF374F">
        <w:rPr>
          <w:rFonts w:ascii="Times New Roman" w:hAnsi="Times New Roman" w:cs="Times New Roman"/>
          <w:sz w:val="24"/>
          <w:szCs w:val="24"/>
        </w:rPr>
        <w:t xml:space="preserve"> in group </w:t>
      </w:r>
      <m:oMath>
        <m:r>
          <w:rPr>
            <w:rFonts w:ascii="Cambria Math" w:hAnsi="Cambria Math" w:cs="Times New Roman"/>
            <w:sz w:val="24"/>
            <w:szCs w:val="24"/>
          </w:rPr>
          <m:t>j</m:t>
        </m:r>
      </m:oMath>
      <w:r w:rsidR="006F08BA" w:rsidRPr="00FF374F">
        <w:rPr>
          <w:rFonts w:ascii="Times New Roman" w:hAnsi="Times New Roman" w:cs="Times New Roman"/>
          <w:sz w:val="24"/>
          <w:szCs w:val="24"/>
        </w:rPr>
        <w:t xml:space="preserve"> is in the On-FOG group, taking value 1 for </w:t>
      </w:r>
      <m:oMath>
        <m:r>
          <w:rPr>
            <w:rFonts w:ascii="Cambria Math" w:hAnsi="Cambria Math" w:cs="Times New Roman"/>
            <w:sz w:val="24"/>
            <w:szCs w:val="24"/>
          </w:rPr>
          <m:t>j</m:t>
        </m:r>
      </m:oMath>
      <w:r w:rsidR="006F08BA" w:rsidRPr="00FF374F">
        <w:rPr>
          <w:rFonts w:ascii="Times New Roman" w:hAnsi="Times New Roman" w:cs="Times New Roman"/>
          <w:sz w:val="24"/>
          <w:szCs w:val="24"/>
        </w:rPr>
        <w:t xml:space="preserve"> = On-FOG, and 0 otherwise,</w:t>
      </w:r>
    </w:p>
    <w:p w:rsidR="00617BA8" w:rsidRPr="00FF374F" w:rsidRDefault="009A4687" w:rsidP="00FF374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ff*M</m:t>
            </m:r>
          </m:sub>
        </m:sSub>
      </m:oMath>
      <w:r w:rsidR="00617BA8" w:rsidRPr="00FF374F">
        <w:rPr>
          <w:rFonts w:ascii="Times New Roman" w:hAnsi="Times New Roman" w:cs="Times New Roman"/>
          <w:sz w:val="24"/>
          <w:szCs w:val="24"/>
        </w:rPr>
        <w:t xml:space="preserve"> is the slope on Motor UPDRS score, </w:t>
      </w:r>
      <m:oMath>
        <m:r>
          <w:rPr>
            <w:rFonts w:ascii="Cambria Math" w:hAnsi="Cambria Math" w:cs="Times New Roman"/>
            <w:sz w:val="24"/>
            <w:szCs w:val="24"/>
          </w:rPr>
          <m:t>M</m:t>
        </m:r>
      </m:oMath>
      <w:r w:rsidR="00617BA8" w:rsidRPr="00FF374F">
        <w:rPr>
          <w:rFonts w:ascii="Times New Roman" w:hAnsi="Times New Roman" w:cs="Times New Roman"/>
          <w:sz w:val="24"/>
          <w:szCs w:val="24"/>
        </w:rPr>
        <w:t>, for the Off-FOG group,</w:t>
      </w:r>
      <w:r w:rsidR="006F08BA" w:rsidRPr="00FF374F">
        <w:rPr>
          <w:rFonts w:ascii="Times New Roman" w:hAnsi="Times New Roman" w:cs="Times New Roman"/>
          <w:sz w:val="24"/>
          <w:szCs w:val="24"/>
        </w:rPr>
        <w:t xml:space="preserve"> and is the reference slope,</w:t>
      </w:r>
    </w:p>
    <w:p w:rsidR="00617BA8" w:rsidRPr="00FF374F" w:rsidRDefault="009A4687" w:rsidP="00FF374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o*M</m:t>
            </m:r>
          </m:sub>
        </m:sSub>
      </m:oMath>
      <w:r w:rsidR="00617BA8" w:rsidRPr="00FF374F">
        <w:rPr>
          <w:rFonts w:ascii="Times New Roman" w:hAnsi="Times New Roman" w:cs="Times New Roman"/>
          <w:sz w:val="24"/>
          <w:szCs w:val="24"/>
        </w:rPr>
        <w:t xml:space="preserve"> is the difference in the slope on </w:t>
      </w:r>
      <m:oMath>
        <m:r>
          <w:rPr>
            <w:rFonts w:ascii="Cambria Math" w:hAnsi="Cambria Math" w:cs="Times New Roman"/>
            <w:sz w:val="24"/>
            <w:szCs w:val="24"/>
          </w:rPr>
          <m:t>M</m:t>
        </m:r>
      </m:oMath>
      <w:r w:rsidR="00617BA8" w:rsidRPr="00FF374F">
        <w:rPr>
          <w:rFonts w:ascii="Times New Roman" w:hAnsi="Times New Roman" w:cs="Times New Roman"/>
          <w:sz w:val="24"/>
          <w:szCs w:val="24"/>
        </w:rPr>
        <w:t xml:space="preserve"> of the No-FOG group from the Off-FOG group’s slope, </w:t>
      </w:r>
    </w:p>
    <w:p w:rsidR="000A7109" w:rsidRPr="00FF374F" w:rsidRDefault="009A4687" w:rsidP="00FF374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n*M</m:t>
            </m:r>
          </m:sub>
        </m:sSub>
      </m:oMath>
      <w:r w:rsidR="00617BA8" w:rsidRPr="00FF374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617BA8" w:rsidRPr="00FF374F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="00617BA8" w:rsidRPr="00FF374F">
        <w:rPr>
          <w:rFonts w:ascii="Times New Roman" w:hAnsi="Times New Roman" w:cs="Times New Roman"/>
          <w:sz w:val="24"/>
          <w:szCs w:val="24"/>
        </w:rPr>
        <w:t xml:space="preserve"> the difference in the slope on </w:t>
      </w:r>
      <m:oMath>
        <m:r>
          <w:rPr>
            <w:rFonts w:ascii="Cambria Math" w:hAnsi="Cambria Math" w:cs="Times New Roman"/>
            <w:sz w:val="24"/>
            <w:szCs w:val="24"/>
          </w:rPr>
          <m:t>M</m:t>
        </m:r>
      </m:oMath>
      <w:r w:rsidR="00617BA8" w:rsidRPr="00FF374F">
        <w:rPr>
          <w:rFonts w:ascii="Times New Roman" w:hAnsi="Times New Roman" w:cs="Times New Roman"/>
          <w:sz w:val="24"/>
          <w:szCs w:val="24"/>
        </w:rPr>
        <w:t xml:space="preserve"> of the On-FOG group from the Off-FOG group’s slope,</w:t>
      </w:r>
      <w:r w:rsidR="001072A3" w:rsidRPr="00FF374F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ex</m:t>
            </m:r>
          </m:sub>
        </m:sSub>
      </m:oMath>
      <w:r w:rsidR="000A7109" w:rsidRPr="00FF374F">
        <w:rPr>
          <w:rFonts w:ascii="Times New Roman" w:hAnsi="Times New Roman" w:cs="Times New Roman"/>
          <w:sz w:val="24"/>
          <w:szCs w:val="24"/>
        </w:rPr>
        <w:t xml:space="preserve"> is the difference of males from females</w:t>
      </w:r>
      <w:r w:rsidR="00617BA8" w:rsidRPr="00FF374F">
        <w:rPr>
          <w:rFonts w:ascii="Times New Roman" w:hAnsi="Times New Roman" w:cs="Times New Roman"/>
          <w:sz w:val="24"/>
          <w:szCs w:val="24"/>
        </w:rPr>
        <w:t xml:space="preserve"> (females as reference)</w:t>
      </w:r>
      <w:r w:rsidR="000A7109" w:rsidRPr="00FF374F">
        <w:rPr>
          <w:rFonts w:ascii="Times New Roman" w:hAnsi="Times New Roman" w:cs="Times New Roman"/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AL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</m:oMath>
      <w:r w:rsidR="000A7109" w:rsidRPr="00FF374F">
        <w:rPr>
          <w:rFonts w:ascii="Times New Roman" w:hAnsi="Times New Roman" w:cs="Times New Roman"/>
          <w:sz w:val="24"/>
          <w:szCs w:val="24"/>
        </w:rPr>
        <w:t xml:space="preserve"> is an indicator variable of male sex for patient </w:t>
      </w:r>
      <m:oMath>
        <m:r>
          <w:rPr>
            <w:rFonts w:ascii="Cambria Math" w:hAnsi="Cambria Math" w:cs="Times New Roman"/>
            <w:sz w:val="24"/>
            <w:szCs w:val="24"/>
          </w:rPr>
          <m:t>k</m:t>
        </m:r>
      </m:oMath>
      <w:r w:rsidR="000A7109" w:rsidRPr="00FF374F">
        <w:rPr>
          <w:rFonts w:ascii="Times New Roman" w:hAnsi="Times New Roman" w:cs="Times New Roman"/>
          <w:sz w:val="24"/>
          <w:szCs w:val="24"/>
        </w:rPr>
        <w:t>; note all patients were cisgender.</w:t>
      </w:r>
    </w:p>
    <w:p w:rsidR="000A7109" w:rsidRPr="00FF374F" w:rsidRDefault="009A4687" w:rsidP="00FF374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ge</m:t>
            </m:r>
          </m:sub>
        </m:sSub>
      </m:oMath>
      <w:r w:rsidR="00BC0B6F" w:rsidRPr="00FF374F">
        <w:rPr>
          <w:rFonts w:ascii="Times New Roman" w:hAnsi="Times New Roman" w:cs="Times New Roman"/>
          <w:sz w:val="24"/>
          <w:szCs w:val="24"/>
        </w:rPr>
        <w:t xml:space="preserve"> is the expected </w:t>
      </w:r>
      <w:r w:rsidR="00617BA8" w:rsidRPr="00FF374F">
        <w:rPr>
          <w:rFonts w:ascii="Times New Roman" w:hAnsi="Times New Roman" w:cs="Times New Roman"/>
          <w:sz w:val="24"/>
          <w:szCs w:val="24"/>
        </w:rPr>
        <w:t xml:space="preserve">change in </w:t>
      </w:r>
      <m:oMath>
        <m:r>
          <w:rPr>
            <w:rFonts w:ascii="Cambria Math" w:hAnsi="Cambria Math" w:cs="Times New Roman"/>
            <w:sz w:val="24"/>
            <w:szCs w:val="24"/>
          </w:rPr>
          <m:t>Y</m:t>
        </m:r>
      </m:oMath>
      <w:r w:rsidR="00617BA8" w:rsidRPr="00FF374F">
        <w:rPr>
          <w:rFonts w:ascii="Times New Roman" w:hAnsi="Times New Roman" w:cs="Times New Roman"/>
          <w:sz w:val="24"/>
          <w:szCs w:val="24"/>
        </w:rPr>
        <w:t xml:space="preserve"> for 10 years</w:t>
      </w:r>
      <w:r w:rsidR="0014527C" w:rsidRPr="00FF374F">
        <w:rPr>
          <w:rFonts w:ascii="Times New Roman" w:hAnsi="Times New Roman" w:cs="Times New Roman"/>
          <w:sz w:val="24"/>
          <w:szCs w:val="24"/>
        </w:rPr>
        <w:t>’</w:t>
      </w:r>
      <w:r w:rsidR="00617BA8" w:rsidRPr="00FF374F">
        <w:rPr>
          <w:rFonts w:ascii="Times New Roman" w:hAnsi="Times New Roman" w:cs="Times New Roman"/>
          <w:sz w:val="24"/>
          <w:szCs w:val="24"/>
        </w:rPr>
        <w:t xml:space="preserve"> </w:t>
      </w:r>
      <w:r w:rsidR="0014527C" w:rsidRPr="00FF374F">
        <w:rPr>
          <w:rFonts w:ascii="Times New Roman" w:hAnsi="Times New Roman" w:cs="Times New Roman"/>
          <w:sz w:val="24"/>
          <w:szCs w:val="24"/>
        </w:rPr>
        <w:t>increase</w:t>
      </w:r>
      <w:r w:rsidR="00617BA8" w:rsidRPr="00FF374F">
        <w:rPr>
          <w:rFonts w:ascii="Times New Roman" w:hAnsi="Times New Roman" w:cs="Times New Roman"/>
          <w:sz w:val="24"/>
          <w:szCs w:val="24"/>
        </w:rPr>
        <w:t xml:space="preserve"> in age</w:t>
      </w:r>
      <w:r w:rsidR="0014527C" w:rsidRPr="00FF374F">
        <w:rPr>
          <w:rFonts w:ascii="Times New Roman" w:hAnsi="Times New Roman" w:cs="Times New Roman"/>
          <w:sz w:val="24"/>
          <w:szCs w:val="24"/>
        </w:rPr>
        <w:t>,</w:t>
      </w:r>
    </w:p>
    <w:p w:rsidR="0014527C" w:rsidRPr="00FF374F" w:rsidRDefault="009A4687" w:rsidP="00FF374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</m:oMath>
      <w:r w:rsidR="0014527C" w:rsidRPr="00FF374F">
        <w:rPr>
          <w:rFonts w:ascii="Times New Roman" w:hAnsi="Times New Roman" w:cs="Times New Roman"/>
          <w:sz w:val="24"/>
          <w:szCs w:val="24"/>
        </w:rPr>
        <w:t xml:space="preserve"> is the expected change in </w:t>
      </w:r>
      <m:oMath>
        <m:r>
          <w:rPr>
            <w:rFonts w:ascii="Cambria Math" w:hAnsi="Cambria Math" w:cs="Times New Roman"/>
            <w:sz w:val="24"/>
            <w:szCs w:val="24"/>
          </w:rPr>
          <m:t>Y</m:t>
        </m:r>
      </m:oMath>
      <w:r w:rsidR="0014527C" w:rsidRPr="00FF374F">
        <w:rPr>
          <w:rFonts w:ascii="Times New Roman" w:hAnsi="Times New Roman" w:cs="Times New Roman"/>
          <w:sz w:val="24"/>
          <w:szCs w:val="24"/>
        </w:rPr>
        <w:t xml:space="preserve"> for a year’s increase in disease duration, and </w:t>
      </w:r>
    </w:p>
    <w:p w:rsidR="00145B80" w:rsidRPr="00FF374F" w:rsidRDefault="009A4687" w:rsidP="00FF374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k</m:t>
            </m:r>
          </m:sub>
        </m:sSub>
      </m:oMath>
      <w:r w:rsidR="0014527C" w:rsidRPr="00FF374F">
        <w:rPr>
          <w:rFonts w:ascii="Times New Roman" w:hAnsi="Times New Roman" w:cs="Times New Roman"/>
          <w:sz w:val="24"/>
          <w:szCs w:val="24"/>
        </w:rPr>
        <w:t xml:space="preserve"> is the random error associated with patient </w:t>
      </w:r>
      <m:oMath>
        <m:r>
          <w:rPr>
            <w:rFonts w:ascii="Cambria Math" w:hAnsi="Cambria Math" w:cs="Times New Roman"/>
            <w:sz w:val="24"/>
            <w:szCs w:val="24"/>
          </w:rPr>
          <m:t>k</m:t>
        </m:r>
      </m:oMath>
      <w:r w:rsidR="0014527C" w:rsidRPr="00FF374F">
        <w:rPr>
          <w:rFonts w:ascii="Times New Roman" w:hAnsi="Times New Roman" w:cs="Times New Roman"/>
          <w:sz w:val="24"/>
          <w:szCs w:val="24"/>
        </w:rPr>
        <w:t xml:space="preserve"> in group </w:t>
      </w:r>
      <m:oMath>
        <m:r>
          <w:rPr>
            <w:rFonts w:ascii="Cambria Math" w:hAnsi="Cambria Math" w:cs="Times New Roman"/>
            <w:sz w:val="24"/>
            <w:szCs w:val="24"/>
          </w:rPr>
          <m:t>j</m:t>
        </m:r>
      </m:oMath>
      <w:r w:rsidR="0014527C" w:rsidRPr="00FF374F">
        <w:rPr>
          <w:rFonts w:ascii="Times New Roman" w:hAnsi="Times New Roman" w:cs="Times New Roman"/>
          <w:sz w:val="24"/>
          <w:szCs w:val="24"/>
        </w:rPr>
        <w:t xml:space="preserve">, and is assumed to be independently distributed normal with mean 0 and variance,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="0014527C" w:rsidRPr="00FF374F">
        <w:rPr>
          <w:rFonts w:ascii="Times New Roman" w:hAnsi="Times New Roman" w:cs="Times New Roman"/>
          <w:sz w:val="24"/>
          <w:szCs w:val="24"/>
        </w:rPr>
        <w:t xml:space="preserve">, dependent upon group </w:t>
      </w:r>
      <m:oMath>
        <m:r>
          <w:rPr>
            <w:rFonts w:ascii="Cambria Math" w:hAnsi="Cambria Math" w:cs="Times New Roman"/>
            <w:sz w:val="24"/>
            <w:szCs w:val="24"/>
          </w:rPr>
          <m:t>j</m:t>
        </m:r>
      </m:oMath>
      <w:r w:rsidR="0014527C" w:rsidRPr="00FF374F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45B80" w:rsidRPr="00FF374F" w:rsidRDefault="00145B80" w:rsidP="00FF37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374F">
        <w:rPr>
          <w:rFonts w:ascii="Times New Roman" w:hAnsi="Times New Roman" w:cs="Times New Roman"/>
          <w:sz w:val="24"/>
          <w:szCs w:val="24"/>
        </w:rPr>
        <w:t xml:space="preserve">Note, we centered </w:t>
      </w:r>
      <m:oMath>
        <m:r>
          <w:rPr>
            <w:rFonts w:ascii="Cambria Math" w:hAnsi="Cambria Math" w:cs="Times New Roman"/>
            <w:sz w:val="24"/>
            <w:szCs w:val="24"/>
          </w:rPr>
          <m:t>AGE</m:t>
        </m:r>
      </m:oMath>
      <w:r w:rsidRPr="00FF374F">
        <w:rPr>
          <w:rFonts w:ascii="Times New Roman" w:hAnsi="Times New Roman" w:cs="Times New Roman"/>
          <w:sz w:val="24"/>
          <w:szCs w:val="24"/>
        </w:rPr>
        <w:t xml:space="preserve"> about the mean age of all </w:t>
      </w:r>
      <w:r w:rsidR="00CF7AB3" w:rsidRPr="00FF374F">
        <w:rPr>
          <w:rFonts w:ascii="Times New Roman" w:hAnsi="Times New Roman" w:cs="Times New Roman"/>
          <w:sz w:val="24"/>
          <w:szCs w:val="24"/>
        </w:rPr>
        <w:t>105</w:t>
      </w:r>
      <w:r w:rsidRPr="00FF374F">
        <w:rPr>
          <w:rFonts w:ascii="Times New Roman" w:hAnsi="Times New Roman" w:cs="Times New Roman"/>
          <w:sz w:val="24"/>
          <w:szCs w:val="24"/>
        </w:rPr>
        <w:t xml:space="preserve"> patients, </w:t>
      </w:r>
      <w:r w:rsidR="00CF7AB3" w:rsidRPr="00FF374F">
        <w:rPr>
          <w:rFonts w:ascii="Times New Roman" w:hAnsi="Times New Roman" w:cs="Times New Roman"/>
          <w:sz w:val="24"/>
          <w:szCs w:val="24"/>
        </w:rPr>
        <w:t xml:space="preserve">67.2 </w:t>
      </w:r>
      <w:r w:rsidRPr="00FF374F">
        <w:rPr>
          <w:rFonts w:ascii="Times New Roman" w:hAnsi="Times New Roman" w:cs="Times New Roman"/>
          <w:sz w:val="24"/>
          <w:szCs w:val="24"/>
        </w:rPr>
        <w:t>years</w:t>
      </w:r>
      <w:r w:rsidR="00CF7AB3" w:rsidRPr="00FF374F">
        <w:rPr>
          <w:rFonts w:ascii="Times New Roman" w:hAnsi="Times New Roman" w:cs="Times New Roman"/>
          <w:sz w:val="24"/>
          <w:szCs w:val="24"/>
        </w:rPr>
        <w:t xml:space="preserve"> at enrollment</w:t>
      </w:r>
      <w:r w:rsidRPr="00FF374F">
        <w:rPr>
          <w:rFonts w:ascii="Times New Roman" w:hAnsi="Times New Roman" w:cs="Times New Roman"/>
          <w:sz w:val="24"/>
          <w:szCs w:val="24"/>
        </w:rPr>
        <w:t xml:space="preserve">, so that </w:t>
      </w:r>
      <w:r w:rsidR="001273F9" w:rsidRPr="00FF374F">
        <w:rPr>
          <w:rFonts w:ascii="Times New Roman" w:hAnsi="Times New Roman" w:cs="Times New Roman"/>
          <w:sz w:val="24"/>
          <w:szCs w:val="24"/>
        </w:rPr>
        <w:t xml:space="preserve">FOG </w:t>
      </w:r>
      <w:r w:rsidRPr="00FF374F">
        <w:rPr>
          <w:rFonts w:ascii="Times New Roman" w:hAnsi="Times New Roman" w:cs="Times New Roman"/>
          <w:sz w:val="24"/>
          <w:szCs w:val="24"/>
        </w:rPr>
        <w:t xml:space="preserve">group means would be at </w:t>
      </w:r>
      <w:r w:rsidR="00CF7AB3" w:rsidRPr="00FF374F">
        <w:rPr>
          <w:rFonts w:ascii="Times New Roman" w:hAnsi="Times New Roman" w:cs="Times New Roman"/>
          <w:sz w:val="24"/>
          <w:szCs w:val="24"/>
        </w:rPr>
        <w:t>67.2</w:t>
      </w:r>
      <w:r w:rsidRPr="00FF374F">
        <w:rPr>
          <w:rFonts w:ascii="Times New Roman" w:hAnsi="Times New Roman" w:cs="Times New Roman"/>
          <w:sz w:val="24"/>
          <w:szCs w:val="24"/>
        </w:rPr>
        <w:t xml:space="preserve"> years of age rather than 0 years of age. Similarly, we centered </w:t>
      </w:r>
      <m:oMath>
        <m:r>
          <w:rPr>
            <w:rFonts w:ascii="Cambria Math" w:hAnsi="Cambria Math" w:cs="Times New Roman"/>
            <w:sz w:val="24"/>
            <w:szCs w:val="24"/>
          </w:rPr>
          <m:t>DURATION</m:t>
        </m:r>
      </m:oMath>
      <w:r w:rsidRPr="00FF374F">
        <w:rPr>
          <w:rFonts w:ascii="Times New Roman" w:hAnsi="Times New Roman" w:cs="Times New Roman"/>
          <w:sz w:val="24"/>
          <w:szCs w:val="24"/>
        </w:rPr>
        <w:t xml:space="preserve"> about the mean disease duration of </w:t>
      </w:r>
      <w:r w:rsidR="00CF7AB3" w:rsidRPr="00FF374F">
        <w:rPr>
          <w:rFonts w:ascii="Times New Roman" w:hAnsi="Times New Roman" w:cs="Times New Roman"/>
          <w:sz w:val="24"/>
          <w:szCs w:val="24"/>
        </w:rPr>
        <w:t>8.3</w:t>
      </w:r>
      <w:r w:rsidRPr="00FF374F">
        <w:rPr>
          <w:rFonts w:ascii="Times New Roman" w:hAnsi="Times New Roman" w:cs="Times New Roman"/>
          <w:sz w:val="24"/>
          <w:szCs w:val="24"/>
        </w:rPr>
        <w:t xml:space="preserve"> years</w:t>
      </w:r>
      <w:r w:rsidR="00CF7AB3" w:rsidRPr="00FF374F">
        <w:rPr>
          <w:rFonts w:ascii="Times New Roman" w:hAnsi="Times New Roman" w:cs="Times New Roman"/>
          <w:sz w:val="24"/>
          <w:szCs w:val="24"/>
        </w:rPr>
        <w:t xml:space="preserve"> at enrollment</w:t>
      </w:r>
      <w:r w:rsidRPr="00FF374F">
        <w:rPr>
          <w:rFonts w:ascii="Times New Roman" w:hAnsi="Times New Roman" w:cs="Times New Roman"/>
          <w:sz w:val="24"/>
          <w:szCs w:val="24"/>
        </w:rPr>
        <w:t xml:space="preserve">, </w:t>
      </w:r>
      <w:r w:rsidR="00884615" w:rsidRPr="00FF374F">
        <w:rPr>
          <w:rFonts w:ascii="Times New Roman" w:hAnsi="Times New Roman" w:cs="Times New Roman"/>
          <w:sz w:val="24"/>
          <w:szCs w:val="24"/>
        </w:rPr>
        <w:t xml:space="preserve">and centered </w:t>
      </w:r>
      <m:oMath>
        <m:r>
          <w:rPr>
            <w:rFonts w:ascii="Cambria Math" w:hAnsi="Cambria Math" w:cs="Times New Roman"/>
            <w:sz w:val="24"/>
            <w:szCs w:val="24"/>
          </w:rPr>
          <m:t>M</m:t>
        </m:r>
      </m:oMath>
      <w:r w:rsidR="00884615" w:rsidRPr="00FF374F">
        <w:rPr>
          <w:rFonts w:ascii="Times New Roman" w:hAnsi="Times New Roman" w:cs="Times New Roman"/>
          <w:sz w:val="24"/>
          <w:szCs w:val="24"/>
        </w:rPr>
        <w:t xml:space="preserve"> about the mean motor UPDRS score of 17.17 at enrollment. </w:t>
      </w:r>
    </w:p>
    <w:p w:rsidR="006A2A78" w:rsidRPr="00FF374F" w:rsidRDefault="006A2A78" w:rsidP="00FF37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374F">
        <w:rPr>
          <w:rFonts w:ascii="Times New Roman" w:hAnsi="Times New Roman" w:cs="Times New Roman"/>
          <w:sz w:val="24"/>
          <w:szCs w:val="24"/>
        </w:rPr>
        <w:t xml:space="preserve">If we could not reject the null hypothesis tha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ff*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o*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n*M</m:t>
            </m:r>
          </m:sub>
        </m:sSub>
      </m:oMath>
      <w:r w:rsidRPr="00FF374F">
        <w:rPr>
          <w:rFonts w:ascii="Times New Roman" w:hAnsi="Times New Roman" w:cs="Times New Roman"/>
          <w:sz w:val="24"/>
          <w:szCs w:val="24"/>
        </w:rPr>
        <w:t xml:space="preserve"> at the 0.10 significance level, we refit</w:t>
      </w:r>
      <w:r w:rsidR="001072A3" w:rsidRPr="00FF374F">
        <w:rPr>
          <w:rFonts w:ascii="Times New Roman" w:hAnsi="Times New Roman" w:cs="Times New Roman"/>
          <w:sz w:val="24"/>
          <w:szCs w:val="24"/>
        </w:rPr>
        <w:t>ted</w:t>
      </w:r>
      <w:r w:rsidRPr="00FF374F">
        <w:rPr>
          <w:rFonts w:ascii="Times New Roman" w:hAnsi="Times New Roman" w:cs="Times New Roman"/>
          <w:sz w:val="24"/>
          <w:szCs w:val="24"/>
        </w:rPr>
        <w:t xml:space="preserve"> the model with a common slope </w:t>
      </w:r>
      <w:proofErr w:type="gramStart"/>
      <w:r w:rsidRPr="00FF374F">
        <w:rPr>
          <w:rFonts w:ascii="Times New Roman" w:hAnsi="Times New Roman" w:cs="Times New Roman"/>
          <w:sz w:val="24"/>
          <w:szCs w:val="24"/>
        </w:rPr>
        <w:t xml:space="preserve">on </w:t>
      </w:r>
      <w:proofErr w:type="gramEnd"/>
      <m:oMath>
        <m:r>
          <w:rPr>
            <w:rFonts w:ascii="Cambria Math" w:hAnsi="Cambria Math" w:cs="Times New Roman"/>
            <w:sz w:val="24"/>
            <w:szCs w:val="24"/>
          </w:rPr>
          <m:t>M</m:t>
        </m:r>
      </m:oMath>
      <w:r w:rsidRPr="00FF374F">
        <w:rPr>
          <w:rFonts w:ascii="Times New Roman" w:hAnsi="Times New Roman" w:cs="Times New Roman"/>
          <w:sz w:val="24"/>
          <w:szCs w:val="24"/>
        </w:rPr>
        <w:t xml:space="preserve">, namely,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64"/>
        <w:gridCol w:w="496"/>
      </w:tblGrid>
      <w:tr w:rsidR="00716DC8" w:rsidRPr="00FF374F" w:rsidTr="00E20B5D">
        <w:tc>
          <w:tcPr>
            <w:tcW w:w="9085" w:type="dxa"/>
          </w:tcPr>
          <w:p w:rsidR="00716DC8" w:rsidRPr="00FF374F" w:rsidRDefault="009A4687" w:rsidP="00FF37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Off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o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oFOG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k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On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OnFOG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k</m:t>
                          </m:r>
                        </m:sub>
                      </m:sSub>
                    </m:e>
                  </m:mr>
                  <m:m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 xml:space="preserve">+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k</m:t>
                          </m:r>
                        </m:sub>
                      </m:sSub>
                    </m:e>
                  </m:mr>
                  <m:m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 xml:space="preserve">+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sex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AL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k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ge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G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k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D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DURATIO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k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k</m:t>
                          </m:r>
                        </m:sub>
                      </m:sSub>
                    </m:e>
                  </m:mr>
                </m:m>
              </m:oMath>
            </m:oMathPara>
          </w:p>
        </w:tc>
        <w:tc>
          <w:tcPr>
            <w:tcW w:w="265" w:type="dxa"/>
          </w:tcPr>
          <w:p w:rsidR="00716DC8" w:rsidRPr="00FF374F" w:rsidRDefault="00716DC8" w:rsidP="00FF37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6DC8" w:rsidRPr="00FF374F" w:rsidRDefault="00716DC8" w:rsidP="00FF37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374F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</w:tr>
    </w:tbl>
    <w:p w:rsidR="00716DC8" w:rsidRPr="00FF374F" w:rsidRDefault="00716DC8" w:rsidP="00FF37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53FB0" w:rsidRPr="00FF374F" w:rsidRDefault="00053FB0" w:rsidP="00FF37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F374F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FF374F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</m:oMath>
      <w:r w:rsidRPr="00FF374F">
        <w:rPr>
          <w:rFonts w:ascii="Times New Roman" w:hAnsi="Times New Roman" w:cs="Times New Roman"/>
          <w:sz w:val="24"/>
          <w:szCs w:val="24"/>
        </w:rPr>
        <w:t xml:space="preserve"> is the slope on </w:t>
      </w:r>
      <m:oMath>
        <m:r>
          <w:rPr>
            <w:rFonts w:ascii="Cambria Math" w:hAnsi="Cambria Math" w:cs="Times New Roman"/>
            <w:sz w:val="24"/>
            <w:szCs w:val="24"/>
          </w:rPr>
          <m:t>M</m:t>
        </m:r>
      </m:oMath>
      <w:r w:rsidRPr="00FF374F">
        <w:rPr>
          <w:rFonts w:ascii="Times New Roman" w:hAnsi="Times New Roman" w:cs="Times New Roman"/>
          <w:sz w:val="24"/>
          <w:szCs w:val="24"/>
        </w:rPr>
        <w:t xml:space="preserve">, assumed the same among the 3 FOG groups. </w:t>
      </w:r>
    </w:p>
    <w:p w:rsidR="00215AC8" w:rsidRPr="00FF374F" w:rsidRDefault="00215AC8" w:rsidP="00FF37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374F">
        <w:rPr>
          <w:rFonts w:ascii="Times New Roman" w:hAnsi="Times New Roman" w:cs="Times New Roman"/>
          <w:sz w:val="24"/>
          <w:szCs w:val="24"/>
        </w:rPr>
        <w:t xml:space="preserve">If there was no evidence of a difference among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ff*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o*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n*M</m:t>
            </m:r>
          </m:sub>
        </m:sSub>
      </m:oMath>
      <w:r w:rsidRPr="00FF374F">
        <w:rPr>
          <w:rFonts w:ascii="Times New Roman" w:hAnsi="Times New Roman" w:cs="Times New Roman"/>
          <w:sz w:val="24"/>
          <w:szCs w:val="24"/>
        </w:rPr>
        <w:t xml:space="preserve"> at the 0.10 significance level, then we estimated the difference of On</w:t>
      </w:r>
      <w:r w:rsidR="005625BD" w:rsidRPr="00FF374F">
        <w:rPr>
          <w:rFonts w:ascii="Times New Roman" w:hAnsi="Times New Roman" w:cs="Times New Roman"/>
          <w:sz w:val="24"/>
          <w:szCs w:val="24"/>
        </w:rPr>
        <w:t>-</w:t>
      </w:r>
      <w:r w:rsidRPr="00FF374F">
        <w:rPr>
          <w:rFonts w:ascii="Times New Roman" w:hAnsi="Times New Roman" w:cs="Times New Roman"/>
          <w:sz w:val="24"/>
          <w:szCs w:val="24"/>
        </w:rPr>
        <w:t>FOG from Off</w:t>
      </w:r>
      <w:r w:rsidR="005625BD" w:rsidRPr="00FF374F">
        <w:rPr>
          <w:rFonts w:ascii="Times New Roman" w:hAnsi="Times New Roman" w:cs="Times New Roman"/>
          <w:sz w:val="24"/>
          <w:szCs w:val="24"/>
        </w:rPr>
        <w:t>-</w:t>
      </w:r>
      <w:r w:rsidRPr="00FF374F">
        <w:rPr>
          <w:rFonts w:ascii="Times New Roman" w:hAnsi="Times New Roman" w:cs="Times New Roman"/>
          <w:sz w:val="24"/>
          <w:szCs w:val="24"/>
        </w:rPr>
        <w:t>FOG and of No</w:t>
      </w:r>
      <w:r w:rsidR="005625BD" w:rsidRPr="00FF374F">
        <w:rPr>
          <w:rFonts w:ascii="Times New Roman" w:hAnsi="Times New Roman" w:cs="Times New Roman"/>
          <w:sz w:val="24"/>
          <w:szCs w:val="24"/>
        </w:rPr>
        <w:t>-</w:t>
      </w:r>
      <w:r w:rsidRPr="00FF374F">
        <w:rPr>
          <w:rFonts w:ascii="Times New Roman" w:hAnsi="Times New Roman" w:cs="Times New Roman"/>
          <w:sz w:val="24"/>
          <w:szCs w:val="24"/>
        </w:rPr>
        <w:t>FOG from Off</w:t>
      </w:r>
      <w:r w:rsidR="005625BD" w:rsidRPr="00FF374F">
        <w:rPr>
          <w:rFonts w:ascii="Times New Roman" w:hAnsi="Times New Roman" w:cs="Times New Roman"/>
          <w:sz w:val="24"/>
          <w:szCs w:val="24"/>
        </w:rPr>
        <w:t>-</w:t>
      </w:r>
      <w:r w:rsidRPr="00FF374F">
        <w:rPr>
          <w:rFonts w:ascii="Times New Roman" w:hAnsi="Times New Roman" w:cs="Times New Roman"/>
          <w:sz w:val="24"/>
          <w:szCs w:val="24"/>
        </w:rPr>
        <w:t xml:space="preserve">FOG. We note these differences do not depend on the value of </w:t>
      </w:r>
      <w:r w:rsidRPr="00FF374F">
        <w:rPr>
          <w:rFonts w:ascii="Times New Roman" w:hAnsi="Times New Roman" w:cs="Times New Roman"/>
          <w:i/>
          <w:sz w:val="24"/>
          <w:szCs w:val="24"/>
        </w:rPr>
        <w:t>M</w:t>
      </w:r>
      <w:r w:rsidRPr="00FF374F">
        <w:rPr>
          <w:rFonts w:ascii="Times New Roman" w:hAnsi="Times New Roman" w:cs="Times New Roman"/>
          <w:sz w:val="24"/>
          <w:szCs w:val="24"/>
        </w:rPr>
        <w:t xml:space="preserve">. Figures 1, 2, </w:t>
      </w:r>
      <w:r w:rsidR="00CC5154" w:rsidRPr="00FF374F">
        <w:rPr>
          <w:rFonts w:ascii="Times New Roman" w:hAnsi="Times New Roman" w:cs="Times New Roman"/>
          <w:sz w:val="24"/>
          <w:szCs w:val="24"/>
        </w:rPr>
        <w:t>and Supplementary Figure 1</w:t>
      </w:r>
      <w:r w:rsidRPr="00FF374F">
        <w:rPr>
          <w:rFonts w:ascii="Times New Roman" w:hAnsi="Times New Roman" w:cs="Times New Roman"/>
          <w:sz w:val="24"/>
          <w:szCs w:val="24"/>
        </w:rPr>
        <w:t xml:space="preserve"> show the differences along with 95% confidence intervals for those </w:t>
      </w:r>
      <w:r w:rsidRPr="00FF374F">
        <w:rPr>
          <w:rFonts w:ascii="Times New Roman" w:hAnsi="Times New Roman" w:cs="Times New Roman"/>
          <w:sz w:val="24"/>
          <w:szCs w:val="24"/>
        </w:rPr>
        <w:lastRenderedPageBreak/>
        <w:t>differences</w:t>
      </w:r>
      <w:r w:rsidR="000752C2" w:rsidRPr="00FF374F">
        <w:rPr>
          <w:rFonts w:ascii="Times New Roman" w:hAnsi="Times New Roman" w:cs="Times New Roman"/>
          <w:sz w:val="24"/>
          <w:szCs w:val="24"/>
        </w:rPr>
        <w:t xml:space="preserve"> for all the features we analyzed</w:t>
      </w:r>
      <w:r w:rsidRPr="00FF374F">
        <w:rPr>
          <w:rFonts w:ascii="Times New Roman" w:hAnsi="Times New Roman" w:cs="Times New Roman"/>
          <w:sz w:val="24"/>
          <w:szCs w:val="24"/>
        </w:rPr>
        <w:t>. In order to concisely visualize these differences from 8 to 10 features</w:t>
      </w:r>
      <w:r w:rsidR="000752C2" w:rsidRPr="00FF374F">
        <w:rPr>
          <w:rFonts w:ascii="Times New Roman" w:hAnsi="Times New Roman" w:cs="Times New Roman"/>
          <w:sz w:val="24"/>
          <w:szCs w:val="24"/>
        </w:rPr>
        <w:t xml:space="preserve"> within a measure type</w:t>
      </w:r>
      <w:r w:rsidRPr="00FF374F">
        <w:rPr>
          <w:rFonts w:ascii="Times New Roman" w:hAnsi="Times New Roman" w:cs="Times New Roman"/>
          <w:sz w:val="24"/>
          <w:szCs w:val="24"/>
        </w:rPr>
        <w:t>, all having different scales of measurement, we standardized</w:t>
      </w:r>
      <w:r w:rsidR="00475C14" w:rsidRPr="00FF374F">
        <w:rPr>
          <w:rFonts w:ascii="Times New Roman" w:hAnsi="Times New Roman" w:cs="Times New Roman"/>
          <w:sz w:val="24"/>
          <w:szCs w:val="24"/>
        </w:rPr>
        <w:t xml:space="preserve"> the differences</w:t>
      </w:r>
      <w:r w:rsidR="008442CE" w:rsidRPr="00FF374F">
        <w:rPr>
          <w:rFonts w:ascii="Times New Roman" w:hAnsi="Times New Roman" w:cs="Times New Roman"/>
          <w:sz w:val="24"/>
          <w:szCs w:val="24"/>
        </w:rPr>
        <w:t xml:space="preserve"> (see the supplementary file with original and standardized results for the standardizing value).</w:t>
      </w:r>
    </w:p>
    <w:p w:rsidR="00D17839" w:rsidRPr="00FF374F" w:rsidRDefault="001072A3" w:rsidP="00FF37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374F">
        <w:rPr>
          <w:rFonts w:ascii="Times New Roman" w:hAnsi="Times New Roman" w:cs="Times New Roman"/>
          <w:sz w:val="24"/>
          <w:szCs w:val="24"/>
        </w:rPr>
        <w:t xml:space="preserve">If there was evidence of a difference </w:t>
      </w:r>
      <w:proofErr w:type="gramStart"/>
      <w:r w:rsidRPr="00FF374F">
        <w:rPr>
          <w:rFonts w:ascii="Times New Roman" w:hAnsi="Times New Roman" w:cs="Times New Roman"/>
          <w:sz w:val="24"/>
          <w:szCs w:val="24"/>
        </w:rPr>
        <w:t xml:space="preserve">among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ff*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o*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n*M</m:t>
            </m:r>
          </m:sub>
        </m:sSub>
      </m:oMath>
      <w:r w:rsidRPr="00FF374F">
        <w:rPr>
          <w:rFonts w:ascii="Times New Roman" w:hAnsi="Times New Roman" w:cs="Times New Roman"/>
          <w:sz w:val="24"/>
          <w:szCs w:val="24"/>
        </w:rPr>
        <w:t xml:space="preserve">, we determined which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o*M</m:t>
            </m:r>
          </m:sub>
        </m:sSub>
      </m:oMath>
      <w:r w:rsidRPr="00FF374F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o*M</m:t>
            </m:r>
          </m:sub>
        </m:sSub>
      </m:oMath>
      <w:r w:rsidRPr="00FF374F">
        <w:rPr>
          <w:rFonts w:ascii="Times New Roman" w:hAnsi="Times New Roman" w:cs="Times New Roman"/>
          <w:sz w:val="24"/>
          <w:szCs w:val="24"/>
        </w:rPr>
        <w:t xml:space="preserve"> differed from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ff*M</m:t>
            </m:r>
          </m:sub>
        </m:sSub>
      </m:oMath>
      <w:r w:rsidRPr="00FF374F">
        <w:rPr>
          <w:rFonts w:ascii="Times New Roman" w:hAnsi="Times New Roman" w:cs="Times New Roman"/>
          <w:sz w:val="24"/>
          <w:szCs w:val="24"/>
        </w:rPr>
        <w:t xml:space="preserve">. If only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o*M</m:t>
            </m:r>
          </m:sub>
        </m:sSub>
      </m:oMath>
      <w:r w:rsidRPr="00FF374F">
        <w:rPr>
          <w:rFonts w:ascii="Times New Roman" w:hAnsi="Times New Roman" w:cs="Times New Roman"/>
          <w:sz w:val="24"/>
          <w:szCs w:val="24"/>
        </w:rPr>
        <w:t xml:space="preserve"> differed </w:t>
      </w:r>
      <w:proofErr w:type="gramStart"/>
      <w:r w:rsidRPr="00FF374F">
        <w:rPr>
          <w:rFonts w:ascii="Times New Roman" w:hAnsi="Times New Roman" w:cs="Times New Roman"/>
          <w:sz w:val="24"/>
          <w:szCs w:val="24"/>
        </w:rPr>
        <w:t xml:space="preserve">from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ff*M</m:t>
            </m:r>
          </m:sub>
        </m:sSub>
      </m:oMath>
      <w:r w:rsidR="00716DC8" w:rsidRPr="00FF374F">
        <w:rPr>
          <w:rFonts w:ascii="Times New Roman" w:hAnsi="Times New Roman" w:cs="Times New Roman"/>
          <w:sz w:val="24"/>
          <w:szCs w:val="24"/>
        </w:rPr>
        <w:t xml:space="preserve">, </w:t>
      </w:r>
      <w:r w:rsidRPr="00FF374F">
        <w:rPr>
          <w:rFonts w:ascii="Times New Roman" w:hAnsi="Times New Roman" w:cs="Times New Roman"/>
          <w:sz w:val="24"/>
          <w:szCs w:val="24"/>
        </w:rPr>
        <w:t xml:space="preserve">then we fitted the model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90"/>
        <w:gridCol w:w="670"/>
      </w:tblGrid>
      <w:tr w:rsidR="00716DC8" w:rsidRPr="00FF374F" w:rsidTr="00E20B5D">
        <w:tc>
          <w:tcPr>
            <w:tcW w:w="9085" w:type="dxa"/>
          </w:tcPr>
          <w:p w:rsidR="00716DC8" w:rsidRPr="00FF374F" w:rsidRDefault="009A4687" w:rsidP="00FF37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k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Off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o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oFOG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k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On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OnFOG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k</m:t>
                          </m:r>
                        </m:sub>
                      </m:sSub>
                    </m:e>
                  </m:mr>
                  <m:m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 xml:space="preserve">+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k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o*M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oFOG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k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×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k</m:t>
                          </m:r>
                        </m:sub>
                      </m:sSub>
                    </m:e>
                  </m:mr>
                  <m:m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 xml:space="preserve">+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sex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AL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k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ge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G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k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D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DURATIO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k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k</m:t>
                          </m:r>
                        </m:sub>
                      </m:sSub>
                    </m:e>
                  </m:mr>
                </m:m>
              </m:oMath>
            </m:oMathPara>
          </w:p>
        </w:tc>
        <w:tc>
          <w:tcPr>
            <w:tcW w:w="265" w:type="dxa"/>
          </w:tcPr>
          <w:p w:rsidR="00716DC8" w:rsidRPr="00FF374F" w:rsidRDefault="00716DC8" w:rsidP="00FF37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6DC8" w:rsidRPr="00FF374F" w:rsidRDefault="00716DC8" w:rsidP="00FF37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374F">
              <w:rPr>
                <w:rFonts w:ascii="Times New Roman" w:hAnsi="Times New Roman" w:cs="Times New Roman"/>
                <w:sz w:val="24"/>
                <w:szCs w:val="24"/>
              </w:rPr>
              <w:t>(3A)</w:t>
            </w:r>
          </w:p>
        </w:tc>
      </w:tr>
    </w:tbl>
    <w:p w:rsidR="00716DC8" w:rsidRPr="00FF374F" w:rsidRDefault="00716DC8" w:rsidP="00FF37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F6FFF" w:rsidRPr="00FF374F" w:rsidRDefault="000F6FFF" w:rsidP="00FF37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F374F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FF374F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</m:oMath>
      <w:r w:rsidRPr="00FF374F">
        <w:rPr>
          <w:rFonts w:ascii="Times New Roman" w:hAnsi="Times New Roman" w:cs="Times New Roman"/>
          <w:sz w:val="24"/>
          <w:szCs w:val="24"/>
        </w:rPr>
        <w:t xml:space="preserve"> is the slope on </w:t>
      </w:r>
      <m:oMath>
        <m:r>
          <w:rPr>
            <w:rFonts w:ascii="Cambria Math" w:hAnsi="Cambria Math" w:cs="Times New Roman"/>
            <w:sz w:val="24"/>
            <w:szCs w:val="24"/>
          </w:rPr>
          <m:t>M</m:t>
        </m:r>
      </m:oMath>
      <w:r w:rsidRPr="00FF374F">
        <w:rPr>
          <w:rFonts w:ascii="Times New Roman" w:hAnsi="Times New Roman" w:cs="Times New Roman"/>
          <w:sz w:val="24"/>
          <w:szCs w:val="24"/>
        </w:rPr>
        <w:t>, assumed the same between the Off-FOG and On-FOG groups</w:t>
      </w:r>
      <w:r w:rsidR="00DD63AB" w:rsidRPr="00FF374F">
        <w:rPr>
          <w:rFonts w:ascii="Times New Roman" w:hAnsi="Times New Roman" w:cs="Times New Roman"/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o*M</m:t>
            </m:r>
          </m:sub>
        </m:sSub>
      </m:oMath>
      <w:r w:rsidR="00DD63AB" w:rsidRPr="00FF374F">
        <w:rPr>
          <w:rFonts w:ascii="Times New Roman" w:hAnsi="Times New Roman" w:cs="Times New Roman"/>
          <w:sz w:val="24"/>
          <w:szCs w:val="24"/>
        </w:rPr>
        <w:t xml:space="preserve"> is the difference of the No-FOG slope on </w:t>
      </w:r>
      <m:oMath>
        <m:r>
          <w:rPr>
            <w:rFonts w:ascii="Cambria Math" w:hAnsi="Cambria Math" w:cs="Times New Roman"/>
            <w:sz w:val="24"/>
            <w:szCs w:val="24"/>
          </w:rPr>
          <m:t>M</m:t>
        </m:r>
      </m:oMath>
      <w:r w:rsidR="00DD63AB" w:rsidRPr="00FF374F">
        <w:rPr>
          <w:rFonts w:ascii="Times New Roman" w:hAnsi="Times New Roman" w:cs="Times New Roman"/>
          <w:sz w:val="24"/>
          <w:szCs w:val="24"/>
        </w:rPr>
        <w:t xml:space="preserve"> from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</m:oMath>
      <w:r w:rsidRPr="00FF374F">
        <w:rPr>
          <w:rFonts w:ascii="Times New Roman" w:hAnsi="Times New Roman" w:cs="Times New Roman"/>
          <w:sz w:val="24"/>
          <w:szCs w:val="24"/>
        </w:rPr>
        <w:t xml:space="preserve">. And if only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n*M</m:t>
            </m:r>
          </m:sub>
        </m:sSub>
      </m:oMath>
      <w:r w:rsidRPr="00FF374F">
        <w:rPr>
          <w:rFonts w:ascii="Times New Roman" w:hAnsi="Times New Roman" w:cs="Times New Roman"/>
          <w:sz w:val="24"/>
          <w:szCs w:val="24"/>
        </w:rPr>
        <w:t xml:space="preserve"> differed from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ff*M</m:t>
            </m:r>
          </m:sub>
        </m:sSub>
      </m:oMath>
      <w:r w:rsidRPr="00FF374F">
        <w:rPr>
          <w:rFonts w:ascii="Times New Roman" w:hAnsi="Times New Roman" w:cs="Times New Roman"/>
          <w:sz w:val="24"/>
          <w:szCs w:val="24"/>
        </w:rPr>
        <w:t xml:space="preserve"> then we fitted the model</w:t>
      </w:r>
    </w:p>
    <w:p w:rsidR="000F6FFF" w:rsidRPr="00FF374F" w:rsidRDefault="000F6FFF" w:rsidP="00FF37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04"/>
        <w:gridCol w:w="656"/>
      </w:tblGrid>
      <w:tr w:rsidR="00716DC8" w:rsidRPr="00FF374F" w:rsidTr="00E20B5D">
        <w:tc>
          <w:tcPr>
            <w:tcW w:w="9085" w:type="dxa"/>
          </w:tcPr>
          <w:p w:rsidR="00716DC8" w:rsidRPr="00FF374F" w:rsidRDefault="009A4687" w:rsidP="00FF37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k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Off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o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oFOG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k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On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OnFOG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k</m:t>
                          </m:r>
                        </m:sub>
                      </m:sSub>
                    </m:e>
                  </m:mr>
                  <m:m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 xml:space="preserve">+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k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On*M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OnFOG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k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×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k</m:t>
                          </m:r>
                        </m:sub>
                      </m:sSub>
                    </m:e>
                  </m:mr>
                  <m:m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 xml:space="preserve">+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sex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AL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k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ge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G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k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D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DURATIO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k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k</m:t>
                          </m:r>
                        </m:sub>
                      </m:sSub>
                    </m:e>
                  </m:mr>
                </m:m>
              </m:oMath>
            </m:oMathPara>
          </w:p>
        </w:tc>
        <w:tc>
          <w:tcPr>
            <w:tcW w:w="265" w:type="dxa"/>
          </w:tcPr>
          <w:p w:rsidR="00716DC8" w:rsidRPr="00FF374F" w:rsidRDefault="00716DC8" w:rsidP="00FF37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6DC8" w:rsidRPr="00FF374F" w:rsidRDefault="00716DC8" w:rsidP="00FF37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374F">
              <w:rPr>
                <w:rFonts w:ascii="Times New Roman" w:hAnsi="Times New Roman" w:cs="Times New Roman"/>
                <w:sz w:val="24"/>
                <w:szCs w:val="24"/>
              </w:rPr>
              <w:t>(3B)</w:t>
            </w:r>
          </w:p>
        </w:tc>
      </w:tr>
    </w:tbl>
    <w:p w:rsidR="00716DC8" w:rsidRPr="00FF374F" w:rsidRDefault="00716DC8" w:rsidP="00FF37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92D78" w:rsidRPr="00FF374F" w:rsidRDefault="002F1F5E" w:rsidP="00FF37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F374F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FF374F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</m:oMath>
      <w:r w:rsidRPr="00FF374F">
        <w:rPr>
          <w:rFonts w:ascii="Times New Roman" w:hAnsi="Times New Roman" w:cs="Times New Roman"/>
          <w:sz w:val="24"/>
          <w:szCs w:val="24"/>
        </w:rPr>
        <w:t xml:space="preserve"> is the slope on </w:t>
      </w:r>
      <m:oMath>
        <m:r>
          <w:rPr>
            <w:rFonts w:ascii="Cambria Math" w:hAnsi="Cambria Math" w:cs="Times New Roman"/>
            <w:sz w:val="24"/>
            <w:szCs w:val="24"/>
          </w:rPr>
          <m:t>M</m:t>
        </m:r>
      </m:oMath>
      <w:r w:rsidRPr="00FF374F">
        <w:rPr>
          <w:rFonts w:ascii="Times New Roman" w:hAnsi="Times New Roman" w:cs="Times New Roman"/>
          <w:sz w:val="24"/>
          <w:szCs w:val="24"/>
        </w:rPr>
        <w:t>, assumed the same between the Off-FOG and No-FOG groups</w:t>
      </w:r>
      <w:r w:rsidR="00DD63AB" w:rsidRPr="00FF374F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n*M</m:t>
            </m:r>
          </m:sub>
        </m:sSub>
      </m:oMath>
      <w:r w:rsidR="00DD63AB" w:rsidRPr="00FF374F">
        <w:rPr>
          <w:rFonts w:ascii="Times New Roman" w:hAnsi="Times New Roman" w:cs="Times New Roman"/>
          <w:sz w:val="24"/>
          <w:szCs w:val="24"/>
        </w:rPr>
        <w:t xml:space="preserve"> is the difference of the On-FOG slope on </w:t>
      </w:r>
      <m:oMath>
        <m:r>
          <w:rPr>
            <w:rFonts w:ascii="Cambria Math" w:hAnsi="Cambria Math" w:cs="Times New Roman"/>
            <w:sz w:val="24"/>
            <w:szCs w:val="24"/>
          </w:rPr>
          <m:t>M</m:t>
        </m:r>
      </m:oMath>
      <w:r w:rsidR="00DD63AB" w:rsidRPr="00FF374F">
        <w:rPr>
          <w:rFonts w:ascii="Times New Roman" w:hAnsi="Times New Roman" w:cs="Times New Roman"/>
          <w:sz w:val="24"/>
          <w:szCs w:val="24"/>
        </w:rPr>
        <w:t xml:space="preserve"> from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</m:oMath>
      <w:r w:rsidR="00DD63AB" w:rsidRPr="00FF374F">
        <w:rPr>
          <w:rFonts w:ascii="Times New Roman" w:hAnsi="Times New Roman" w:cs="Times New Roman"/>
          <w:sz w:val="24"/>
          <w:szCs w:val="24"/>
        </w:rPr>
        <w:t>.</w:t>
      </w:r>
    </w:p>
    <w:p w:rsidR="009A19EC" w:rsidRPr="00FF374F" w:rsidRDefault="000752C2" w:rsidP="009A19EC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F374F">
        <w:rPr>
          <w:rFonts w:ascii="Times New Roman" w:hAnsi="Times New Roman" w:cs="Times New Roman"/>
          <w:sz w:val="24"/>
          <w:szCs w:val="24"/>
        </w:rPr>
        <w:t xml:space="preserve">We note that only 3 features showed evidence of a difference </w:t>
      </w:r>
      <w:proofErr w:type="gramStart"/>
      <w:r w:rsidRPr="00FF374F">
        <w:rPr>
          <w:rFonts w:ascii="Times New Roman" w:hAnsi="Times New Roman" w:cs="Times New Roman"/>
          <w:sz w:val="24"/>
          <w:szCs w:val="24"/>
        </w:rPr>
        <w:t xml:space="preserve">among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ff*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o*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n*M</m:t>
            </m:r>
          </m:sub>
        </m:sSub>
      </m:oMath>
      <w:r w:rsidRPr="00FF374F">
        <w:rPr>
          <w:rFonts w:ascii="Times New Roman" w:hAnsi="Times New Roman" w:cs="Times New Roman"/>
          <w:sz w:val="24"/>
          <w:szCs w:val="24"/>
        </w:rPr>
        <w:t xml:space="preserve">, and then only the slope of </w:t>
      </w:r>
      <m:oMath>
        <m:r>
          <w:rPr>
            <w:rFonts w:ascii="Cambria Math" w:hAnsi="Cambria Math" w:cs="Times New Roman"/>
            <w:sz w:val="24"/>
            <w:szCs w:val="24"/>
          </w:rPr>
          <m:t>M</m:t>
        </m:r>
      </m:oMath>
      <w:r w:rsidRPr="00FF374F">
        <w:rPr>
          <w:rFonts w:ascii="Times New Roman" w:hAnsi="Times New Roman" w:cs="Times New Roman"/>
          <w:sz w:val="24"/>
          <w:szCs w:val="24"/>
        </w:rPr>
        <w:t xml:space="preserve"> for NoFOG patients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o*M</m:t>
            </m:r>
          </m:sub>
        </m:sSub>
      </m:oMath>
      <w:r w:rsidRPr="00FF374F">
        <w:rPr>
          <w:rFonts w:ascii="Times New Roman" w:hAnsi="Times New Roman" w:cs="Times New Roman"/>
          <w:sz w:val="24"/>
          <w:szCs w:val="24"/>
        </w:rPr>
        <w:t xml:space="preserve">, was found to differ from the other two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ff*M</m:t>
            </m:r>
          </m:sub>
        </m:sSub>
      </m:oMath>
      <w:r w:rsidRPr="00FF374F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n*M</m:t>
            </m:r>
          </m:sub>
        </m:sSub>
      </m:oMath>
      <w:r w:rsidR="005367A5" w:rsidRPr="00FF374F">
        <w:rPr>
          <w:rFonts w:ascii="Times New Roman" w:hAnsi="Times New Roman" w:cs="Times New Roman"/>
          <w:sz w:val="24"/>
          <w:szCs w:val="24"/>
        </w:rPr>
        <w:t>. T</w:t>
      </w:r>
      <w:r w:rsidRPr="00FF374F">
        <w:rPr>
          <w:rFonts w:ascii="Times New Roman" w:hAnsi="Times New Roman" w:cs="Times New Roman"/>
          <w:sz w:val="24"/>
          <w:szCs w:val="24"/>
        </w:rPr>
        <w:t xml:space="preserve">hat is, we used model 3A for these 3 features: CVs of </w:t>
      </w:r>
      <w:r w:rsidR="006D54AA" w:rsidRPr="00FF374F">
        <w:rPr>
          <w:rFonts w:ascii="Times New Roman" w:hAnsi="Times New Roman" w:cs="Times New Roman"/>
          <w:sz w:val="24"/>
          <w:szCs w:val="24"/>
        </w:rPr>
        <w:t xml:space="preserve">stride length, </w:t>
      </w:r>
      <w:r w:rsidRPr="00FF374F">
        <w:rPr>
          <w:rFonts w:ascii="Times New Roman" w:hAnsi="Times New Roman" w:cs="Times New Roman"/>
          <w:sz w:val="24"/>
          <w:szCs w:val="24"/>
        </w:rPr>
        <w:t xml:space="preserve">CVs of </w:t>
      </w:r>
      <w:r w:rsidR="006D54AA" w:rsidRPr="00FF374F">
        <w:rPr>
          <w:rFonts w:ascii="Times New Roman" w:hAnsi="Times New Roman" w:cs="Times New Roman"/>
          <w:sz w:val="24"/>
          <w:szCs w:val="24"/>
        </w:rPr>
        <w:t>s</w:t>
      </w:r>
      <w:r w:rsidRPr="00FF374F">
        <w:rPr>
          <w:rFonts w:ascii="Times New Roman" w:hAnsi="Times New Roman" w:cs="Times New Roman"/>
          <w:sz w:val="24"/>
          <w:szCs w:val="24"/>
        </w:rPr>
        <w:t>t</w:t>
      </w:r>
      <w:r w:rsidR="006D54AA" w:rsidRPr="00FF374F">
        <w:rPr>
          <w:rFonts w:ascii="Times New Roman" w:hAnsi="Times New Roman" w:cs="Times New Roman"/>
          <w:sz w:val="24"/>
          <w:szCs w:val="24"/>
        </w:rPr>
        <w:t>ride velocity</w:t>
      </w:r>
      <w:r w:rsidRPr="00FF374F">
        <w:rPr>
          <w:rFonts w:ascii="Times New Roman" w:hAnsi="Times New Roman" w:cs="Times New Roman"/>
          <w:sz w:val="24"/>
          <w:szCs w:val="24"/>
        </w:rPr>
        <w:t xml:space="preserve">, and ratios of </w:t>
      </w:r>
      <w:r w:rsidR="00293B2C" w:rsidRPr="00FF374F">
        <w:rPr>
          <w:rFonts w:ascii="Times New Roman" w:hAnsi="Times New Roman" w:cs="Times New Roman"/>
          <w:sz w:val="24"/>
          <w:szCs w:val="24"/>
        </w:rPr>
        <w:t xml:space="preserve">diseased to dominant </w:t>
      </w:r>
      <w:r w:rsidRPr="00FF374F">
        <w:rPr>
          <w:rFonts w:ascii="Times New Roman" w:hAnsi="Times New Roman" w:cs="Times New Roman"/>
          <w:sz w:val="24"/>
          <w:szCs w:val="24"/>
        </w:rPr>
        <w:t>mean</w:t>
      </w:r>
      <w:r w:rsidR="00293B2C" w:rsidRPr="00FF374F">
        <w:rPr>
          <w:rFonts w:ascii="Times New Roman" w:hAnsi="Times New Roman" w:cs="Times New Roman"/>
          <w:sz w:val="24"/>
          <w:szCs w:val="24"/>
        </w:rPr>
        <w:t>s</w:t>
      </w:r>
      <w:r w:rsidRPr="00FF374F">
        <w:rPr>
          <w:rFonts w:ascii="Times New Roman" w:hAnsi="Times New Roman" w:cs="Times New Roman"/>
          <w:sz w:val="24"/>
          <w:szCs w:val="24"/>
        </w:rPr>
        <w:t xml:space="preserve"> </w:t>
      </w:r>
      <w:r w:rsidR="00293B2C" w:rsidRPr="00FF374F">
        <w:rPr>
          <w:rFonts w:ascii="Times New Roman" w:hAnsi="Times New Roman" w:cs="Times New Roman"/>
          <w:sz w:val="24"/>
          <w:szCs w:val="24"/>
        </w:rPr>
        <w:t xml:space="preserve">of </w:t>
      </w:r>
      <w:r w:rsidR="006D54AA" w:rsidRPr="00FF374F">
        <w:rPr>
          <w:rFonts w:ascii="Times New Roman" w:hAnsi="Times New Roman" w:cs="Times New Roman"/>
          <w:sz w:val="24"/>
          <w:szCs w:val="24"/>
        </w:rPr>
        <w:t>stride time</w:t>
      </w:r>
      <w:r w:rsidRPr="00FF374F">
        <w:rPr>
          <w:rFonts w:ascii="Times New Roman" w:hAnsi="Times New Roman" w:cs="Times New Roman"/>
          <w:sz w:val="24"/>
          <w:szCs w:val="24"/>
        </w:rPr>
        <w:t xml:space="preserve">. </w:t>
      </w:r>
      <w:r w:rsidR="003E1FAD" w:rsidRPr="00FF374F">
        <w:rPr>
          <w:rFonts w:ascii="Times New Roman" w:hAnsi="Times New Roman" w:cs="Times New Roman"/>
          <w:sz w:val="24"/>
          <w:szCs w:val="24"/>
        </w:rPr>
        <w:t>For these 3 features, the difference of On</w:t>
      </w:r>
      <w:r w:rsidR="006D54AA" w:rsidRPr="00FF374F">
        <w:rPr>
          <w:rFonts w:ascii="Times New Roman" w:hAnsi="Times New Roman" w:cs="Times New Roman"/>
          <w:sz w:val="24"/>
          <w:szCs w:val="24"/>
        </w:rPr>
        <w:t>-</w:t>
      </w:r>
      <w:r w:rsidR="003E1FAD" w:rsidRPr="00FF374F">
        <w:rPr>
          <w:rFonts w:ascii="Times New Roman" w:hAnsi="Times New Roman" w:cs="Times New Roman"/>
          <w:sz w:val="24"/>
          <w:szCs w:val="24"/>
        </w:rPr>
        <w:t>FOG from Off</w:t>
      </w:r>
      <w:r w:rsidR="006D54AA" w:rsidRPr="00FF374F">
        <w:rPr>
          <w:rFonts w:ascii="Times New Roman" w:hAnsi="Times New Roman" w:cs="Times New Roman"/>
          <w:sz w:val="24"/>
          <w:szCs w:val="24"/>
        </w:rPr>
        <w:t>-</w:t>
      </w:r>
      <w:r w:rsidR="003E1FAD" w:rsidRPr="00FF374F">
        <w:rPr>
          <w:rFonts w:ascii="Times New Roman" w:hAnsi="Times New Roman" w:cs="Times New Roman"/>
          <w:sz w:val="24"/>
          <w:szCs w:val="24"/>
        </w:rPr>
        <w:t xml:space="preserve">FOG did not depend </w:t>
      </w:r>
      <w:proofErr w:type="gramStart"/>
      <w:r w:rsidR="003E1FAD" w:rsidRPr="00FF374F">
        <w:rPr>
          <w:rFonts w:ascii="Times New Roman" w:hAnsi="Times New Roman" w:cs="Times New Roman"/>
          <w:sz w:val="24"/>
          <w:szCs w:val="24"/>
        </w:rPr>
        <w:t xml:space="preserve">on </w:t>
      </w:r>
      <w:proofErr w:type="gramEnd"/>
      <m:oMath>
        <m:r>
          <w:rPr>
            <w:rFonts w:ascii="Cambria Math" w:hAnsi="Cambria Math" w:cs="Times New Roman"/>
            <w:sz w:val="24"/>
            <w:szCs w:val="24"/>
          </w:rPr>
          <m:t>M</m:t>
        </m:r>
      </m:oMath>
      <w:r w:rsidR="003E1FAD" w:rsidRPr="00FF374F">
        <w:rPr>
          <w:rFonts w:ascii="Times New Roman" w:hAnsi="Times New Roman" w:cs="Times New Roman"/>
          <w:sz w:val="24"/>
          <w:szCs w:val="24"/>
        </w:rPr>
        <w:t xml:space="preserve">, thus these differences appear in Figures </w:t>
      </w:r>
      <w:r w:rsidR="004E4210">
        <w:rPr>
          <w:rFonts w:ascii="Times New Roman" w:hAnsi="Times New Roman" w:cs="Times New Roman"/>
          <w:sz w:val="24"/>
          <w:szCs w:val="24"/>
        </w:rPr>
        <w:t>2</w:t>
      </w:r>
      <w:r w:rsidR="003E1FAD" w:rsidRPr="00FF374F">
        <w:rPr>
          <w:rFonts w:ascii="Times New Roman" w:hAnsi="Times New Roman" w:cs="Times New Roman"/>
          <w:sz w:val="24"/>
          <w:szCs w:val="24"/>
        </w:rPr>
        <w:t xml:space="preserve"> and </w:t>
      </w:r>
      <w:r w:rsidR="004E4210">
        <w:rPr>
          <w:rFonts w:ascii="Times New Roman" w:hAnsi="Times New Roman" w:cs="Times New Roman"/>
          <w:sz w:val="24"/>
          <w:szCs w:val="24"/>
        </w:rPr>
        <w:t>3</w:t>
      </w:r>
      <w:r w:rsidR="003E1FAD" w:rsidRPr="00FF374F">
        <w:rPr>
          <w:rFonts w:ascii="Times New Roman" w:hAnsi="Times New Roman" w:cs="Times New Roman"/>
          <w:sz w:val="24"/>
          <w:szCs w:val="24"/>
        </w:rPr>
        <w:t>. Since the difference of No</w:t>
      </w:r>
      <w:r w:rsidR="00293B2C" w:rsidRPr="00FF374F">
        <w:rPr>
          <w:rFonts w:ascii="Times New Roman" w:hAnsi="Times New Roman" w:cs="Times New Roman"/>
          <w:sz w:val="24"/>
          <w:szCs w:val="24"/>
        </w:rPr>
        <w:t>-</w:t>
      </w:r>
      <w:r w:rsidR="003E1FAD" w:rsidRPr="00FF374F">
        <w:rPr>
          <w:rFonts w:ascii="Times New Roman" w:hAnsi="Times New Roman" w:cs="Times New Roman"/>
          <w:sz w:val="24"/>
          <w:szCs w:val="24"/>
        </w:rPr>
        <w:t>FOG from Off</w:t>
      </w:r>
      <w:r w:rsidR="00293B2C" w:rsidRPr="00FF374F">
        <w:rPr>
          <w:rFonts w:ascii="Times New Roman" w:hAnsi="Times New Roman" w:cs="Times New Roman"/>
          <w:sz w:val="24"/>
          <w:szCs w:val="24"/>
        </w:rPr>
        <w:t>-</w:t>
      </w:r>
      <w:r w:rsidR="003E1FAD" w:rsidRPr="00FF374F">
        <w:rPr>
          <w:rFonts w:ascii="Times New Roman" w:hAnsi="Times New Roman" w:cs="Times New Roman"/>
          <w:sz w:val="24"/>
          <w:szCs w:val="24"/>
        </w:rPr>
        <w:t xml:space="preserve">FOG depended </w:t>
      </w:r>
      <w:proofErr w:type="gramStart"/>
      <w:r w:rsidR="003E1FAD" w:rsidRPr="00FF374F">
        <w:rPr>
          <w:rFonts w:ascii="Times New Roman" w:hAnsi="Times New Roman" w:cs="Times New Roman"/>
          <w:sz w:val="24"/>
          <w:szCs w:val="24"/>
        </w:rPr>
        <w:t xml:space="preserve">on </w:t>
      </w:r>
      <w:proofErr w:type="gramEnd"/>
      <m:oMath>
        <m:r>
          <w:rPr>
            <w:rFonts w:ascii="Cambria Math" w:hAnsi="Cambria Math" w:cs="Times New Roman"/>
            <w:sz w:val="24"/>
            <w:szCs w:val="24"/>
          </w:rPr>
          <m:t>M</m:t>
        </m:r>
      </m:oMath>
      <w:r w:rsidR="003E1FAD" w:rsidRPr="00FF374F">
        <w:rPr>
          <w:rFonts w:ascii="Times New Roman" w:hAnsi="Times New Roman" w:cs="Times New Roman"/>
          <w:sz w:val="24"/>
          <w:szCs w:val="24"/>
        </w:rPr>
        <w:t xml:space="preserve">, we compared these 2 groups at low, middle, and high values of </w:t>
      </w:r>
      <m:oMath>
        <m:r>
          <w:rPr>
            <w:rFonts w:ascii="Cambria Math" w:hAnsi="Cambria Math" w:cs="Times New Roman"/>
            <w:sz w:val="24"/>
            <w:szCs w:val="24"/>
          </w:rPr>
          <m:t>M</m:t>
        </m:r>
      </m:oMath>
      <w:r w:rsidR="003E1FAD" w:rsidRPr="00FF374F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9A19EC" w:rsidRPr="00FF374F" w:rsidRDefault="009A19EC" w:rsidP="009A19EC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ower</w:t>
      </w:r>
      <w:r w:rsidRPr="00FF374F">
        <w:rPr>
          <w:rFonts w:ascii="Times New Roman" w:hAnsi="Times New Roman" w:cs="Times New Roman"/>
          <w:b/>
          <w:sz w:val="24"/>
          <w:szCs w:val="24"/>
        </w:rPr>
        <w:t xml:space="preserve"> analysis:</w:t>
      </w:r>
    </w:p>
    <w:p w:rsidR="00A8406C" w:rsidRDefault="003002E8" w:rsidP="00FF37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the power analysis presented in the Discussion, we assumed a modified version of the model in Equation 2 above; namely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64"/>
        <w:gridCol w:w="496"/>
      </w:tblGrid>
      <w:tr w:rsidR="003002E8" w:rsidRPr="00FF374F" w:rsidTr="00E20B5D">
        <w:tc>
          <w:tcPr>
            <w:tcW w:w="9085" w:type="dxa"/>
          </w:tcPr>
          <w:p w:rsidR="003002E8" w:rsidRPr="00FF374F" w:rsidRDefault="009A4687" w:rsidP="004774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Off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On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OnFOG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k</m:t>
                          </m:r>
                        </m:sub>
                      </m:sSub>
                    </m:e>
                  </m:mr>
                  <m:m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 xml:space="preserve">+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k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 xml:space="preserve">+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sex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AL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k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ge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G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k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D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DURATIO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k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k</m:t>
                          </m:r>
                        </m:sub>
                      </m:sSub>
                    </m:e>
                  </m:mr>
                </m:m>
              </m:oMath>
            </m:oMathPara>
          </w:p>
        </w:tc>
        <w:tc>
          <w:tcPr>
            <w:tcW w:w="265" w:type="dxa"/>
          </w:tcPr>
          <w:p w:rsidR="003002E8" w:rsidRPr="00FF374F" w:rsidRDefault="003002E8" w:rsidP="00E20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002E8" w:rsidRPr="00FF374F" w:rsidRDefault="003002E8" w:rsidP="00E20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374F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</w:tr>
    </w:tbl>
    <w:p w:rsidR="003002E8" w:rsidRDefault="003002E8" w:rsidP="00FF37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14C7C" w:rsidRPr="00FF374F" w:rsidRDefault="00114C7C" w:rsidP="00114C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F374F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FF374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14C7C" w:rsidRPr="00FF374F" w:rsidRDefault="009A4687" w:rsidP="00114C7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k</m:t>
            </m:r>
          </m:sub>
        </m:sSub>
      </m:oMath>
      <w:r w:rsidR="00114C7C" w:rsidRPr="00FF374F">
        <w:rPr>
          <w:rFonts w:ascii="Times New Roman" w:hAnsi="Times New Roman" w:cs="Times New Roman"/>
          <w:sz w:val="24"/>
          <w:szCs w:val="24"/>
        </w:rPr>
        <w:t xml:space="preserve"> is the feature measure from patient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k </m:t>
        </m:r>
      </m:oMath>
      <w:r w:rsidR="00114C7C" w:rsidRPr="00FF374F">
        <w:rPr>
          <w:rFonts w:ascii="Times New Roman" w:hAnsi="Times New Roman" w:cs="Times New Roman"/>
          <w:sz w:val="24"/>
          <w:szCs w:val="24"/>
        </w:rPr>
        <w:t xml:space="preserve">in group </w:t>
      </w:r>
      <m:oMath>
        <m:r>
          <w:rPr>
            <w:rFonts w:ascii="Cambria Math" w:hAnsi="Cambria Math" w:cs="Times New Roman"/>
            <w:sz w:val="24"/>
            <w:szCs w:val="24"/>
          </w:rPr>
          <m:t>j∈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>Off-FOG, On-FOG</m:t>
            </m:r>
          </m:e>
        </m:d>
      </m:oMath>
      <w:r w:rsidR="00114C7C" w:rsidRPr="00FF374F">
        <w:rPr>
          <w:rFonts w:ascii="Times New Roman" w:hAnsi="Times New Roman" w:cs="Times New Roman"/>
          <w:sz w:val="24"/>
          <w:szCs w:val="24"/>
        </w:rPr>
        <w:t>,</w:t>
      </w:r>
    </w:p>
    <w:p w:rsidR="00114C7C" w:rsidRPr="00FF374F" w:rsidRDefault="009A4687" w:rsidP="00114C7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ff</m:t>
            </m:r>
          </m:sub>
        </m:sSub>
      </m:oMath>
      <w:r w:rsidR="00114C7C" w:rsidRPr="00FF374F">
        <w:rPr>
          <w:rFonts w:ascii="Times New Roman" w:hAnsi="Times New Roman" w:cs="Times New Roman"/>
          <w:sz w:val="24"/>
          <w:szCs w:val="24"/>
        </w:rPr>
        <w:t xml:space="preserve"> is the mean of the Off-FOG group, and is the reference mean,</w:t>
      </w:r>
    </w:p>
    <w:p w:rsidR="00114C7C" w:rsidRPr="00FF374F" w:rsidRDefault="009A4687" w:rsidP="00114C7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n</m:t>
            </m:r>
          </m:sub>
        </m:sSub>
      </m:oMath>
      <w:r w:rsidR="00114C7C" w:rsidRPr="00FF374F">
        <w:rPr>
          <w:rFonts w:ascii="Times New Roman" w:hAnsi="Times New Roman" w:cs="Times New Roman"/>
          <w:sz w:val="24"/>
          <w:szCs w:val="24"/>
        </w:rPr>
        <w:t xml:space="preserve"> is the mean difference in the On-FOG group from the Off-FOG group,</w:t>
      </w:r>
    </w:p>
    <w:p w:rsidR="00114C7C" w:rsidRPr="00FF374F" w:rsidRDefault="009A4687" w:rsidP="00114C7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OnFO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k</m:t>
            </m:r>
          </m:sub>
        </m:sSub>
      </m:oMath>
      <w:r w:rsidR="00114C7C" w:rsidRPr="00FF374F">
        <w:rPr>
          <w:rFonts w:ascii="Times New Roman" w:hAnsi="Times New Roman" w:cs="Times New Roman"/>
          <w:sz w:val="24"/>
          <w:szCs w:val="24"/>
        </w:rPr>
        <w:t xml:space="preserve"> is an indicator variable for whether patient </w:t>
      </w:r>
      <m:oMath>
        <m:r>
          <w:rPr>
            <w:rFonts w:ascii="Cambria Math" w:hAnsi="Cambria Math" w:cs="Times New Roman"/>
            <w:sz w:val="24"/>
            <w:szCs w:val="24"/>
          </w:rPr>
          <m:t>k</m:t>
        </m:r>
      </m:oMath>
      <w:r w:rsidR="00114C7C" w:rsidRPr="00FF374F">
        <w:rPr>
          <w:rFonts w:ascii="Times New Roman" w:hAnsi="Times New Roman" w:cs="Times New Roman"/>
          <w:sz w:val="24"/>
          <w:szCs w:val="24"/>
        </w:rPr>
        <w:t xml:space="preserve"> in group </w:t>
      </w:r>
      <m:oMath>
        <m:r>
          <w:rPr>
            <w:rFonts w:ascii="Cambria Math" w:hAnsi="Cambria Math" w:cs="Times New Roman"/>
            <w:sz w:val="24"/>
            <w:szCs w:val="24"/>
          </w:rPr>
          <m:t>j</m:t>
        </m:r>
      </m:oMath>
      <w:r w:rsidR="00114C7C" w:rsidRPr="00FF374F">
        <w:rPr>
          <w:rFonts w:ascii="Times New Roman" w:hAnsi="Times New Roman" w:cs="Times New Roman"/>
          <w:sz w:val="24"/>
          <w:szCs w:val="24"/>
        </w:rPr>
        <w:t xml:space="preserve"> is in the On-FOG group, taking value 1 for </w:t>
      </w:r>
      <m:oMath>
        <m:r>
          <w:rPr>
            <w:rFonts w:ascii="Cambria Math" w:hAnsi="Cambria Math" w:cs="Times New Roman"/>
            <w:sz w:val="24"/>
            <w:szCs w:val="24"/>
          </w:rPr>
          <m:t>j</m:t>
        </m:r>
      </m:oMath>
      <w:r w:rsidR="00114C7C" w:rsidRPr="00FF374F">
        <w:rPr>
          <w:rFonts w:ascii="Times New Roman" w:hAnsi="Times New Roman" w:cs="Times New Roman"/>
          <w:sz w:val="24"/>
          <w:szCs w:val="24"/>
        </w:rPr>
        <w:t xml:space="preserve"> = On-FOG, and 0 otherwise,</w:t>
      </w:r>
    </w:p>
    <w:p w:rsidR="00114C7C" w:rsidRPr="00477481" w:rsidRDefault="009A4687" w:rsidP="0047748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</m:oMath>
      <w:r w:rsidR="00114C7C" w:rsidRPr="00FF374F">
        <w:rPr>
          <w:rFonts w:ascii="Times New Roman" w:hAnsi="Times New Roman" w:cs="Times New Roman"/>
          <w:sz w:val="24"/>
          <w:szCs w:val="24"/>
        </w:rPr>
        <w:t xml:space="preserve"> is the slope on</w:t>
      </w:r>
      <w:r w:rsidR="00413F9B">
        <w:rPr>
          <w:rFonts w:ascii="Times New Roman" w:hAnsi="Times New Roman" w:cs="Times New Roman"/>
          <w:sz w:val="24"/>
          <w:szCs w:val="24"/>
        </w:rPr>
        <w:t xml:space="preserve"> </w:t>
      </w:r>
      <w:r w:rsidR="00413F9B" w:rsidRPr="00FF374F">
        <w:rPr>
          <w:rFonts w:ascii="Times New Roman" w:hAnsi="Times New Roman" w:cs="Times New Roman"/>
          <w:sz w:val="24"/>
          <w:szCs w:val="24"/>
        </w:rPr>
        <w:t xml:space="preserve">Motor UPDRS score, </w:t>
      </w:r>
      <m:oMath>
        <m:r>
          <w:rPr>
            <w:rFonts w:ascii="Cambria Math" w:hAnsi="Cambria Math" w:cs="Times New Roman"/>
            <w:sz w:val="24"/>
            <w:szCs w:val="24"/>
          </w:rPr>
          <m:t>M</m:t>
        </m:r>
      </m:oMath>
      <w:r w:rsidR="00413F9B" w:rsidRPr="00FF374F">
        <w:rPr>
          <w:rFonts w:ascii="Times New Roman" w:hAnsi="Times New Roman" w:cs="Times New Roman"/>
          <w:sz w:val="24"/>
          <w:szCs w:val="24"/>
        </w:rPr>
        <w:t xml:space="preserve">, </w:t>
      </w:r>
      <w:r w:rsidR="00114C7C" w:rsidRPr="00FF374F">
        <w:rPr>
          <w:rFonts w:ascii="Times New Roman" w:hAnsi="Times New Roman" w:cs="Times New Roman"/>
          <w:sz w:val="24"/>
          <w:szCs w:val="24"/>
        </w:rPr>
        <w:t xml:space="preserve">assumed the same between the Off-FOG and </w:t>
      </w:r>
      <w:r w:rsidR="00114C7C">
        <w:rPr>
          <w:rFonts w:ascii="Times New Roman" w:hAnsi="Times New Roman" w:cs="Times New Roman"/>
          <w:sz w:val="24"/>
          <w:szCs w:val="24"/>
        </w:rPr>
        <w:t>On</w:t>
      </w:r>
      <w:r w:rsidR="00114C7C" w:rsidRPr="00FF374F">
        <w:rPr>
          <w:rFonts w:ascii="Times New Roman" w:hAnsi="Times New Roman" w:cs="Times New Roman"/>
          <w:sz w:val="24"/>
          <w:szCs w:val="24"/>
        </w:rPr>
        <w:t>-FOG groups,</w:t>
      </w:r>
      <w:r w:rsidR="00413F9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14C7C" w:rsidRPr="00FF374F" w:rsidRDefault="009A4687" w:rsidP="00114C7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ex</m:t>
            </m:r>
          </m:sub>
        </m:sSub>
      </m:oMath>
      <w:r w:rsidR="00114C7C" w:rsidRPr="00FF374F">
        <w:rPr>
          <w:rFonts w:ascii="Times New Roman" w:hAnsi="Times New Roman" w:cs="Times New Roman"/>
          <w:sz w:val="24"/>
          <w:szCs w:val="24"/>
        </w:rPr>
        <w:t xml:space="preserve"> is the difference of males from females (females as reference),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AL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</m:oMath>
      <w:r w:rsidR="00114C7C" w:rsidRPr="00FF374F">
        <w:rPr>
          <w:rFonts w:ascii="Times New Roman" w:hAnsi="Times New Roman" w:cs="Times New Roman"/>
          <w:sz w:val="24"/>
          <w:szCs w:val="24"/>
        </w:rPr>
        <w:t xml:space="preserve"> is an indicator variable of male sex for patient </w:t>
      </w:r>
      <m:oMath>
        <m:r>
          <w:rPr>
            <w:rFonts w:ascii="Cambria Math" w:hAnsi="Cambria Math" w:cs="Times New Roman"/>
            <w:sz w:val="24"/>
            <w:szCs w:val="24"/>
          </w:rPr>
          <m:t>k</m:t>
        </m:r>
      </m:oMath>
      <w:r w:rsidR="00477481">
        <w:rPr>
          <w:rFonts w:ascii="Times New Roman" w:hAnsi="Times New Roman" w:cs="Times New Roman"/>
          <w:sz w:val="24"/>
          <w:szCs w:val="24"/>
        </w:rPr>
        <w:t>,</w:t>
      </w:r>
    </w:p>
    <w:p w:rsidR="00114C7C" w:rsidRPr="00FF374F" w:rsidRDefault="009A4687" w:rsidP="00114C7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ge</m:t>
            </m:r>
          </m:sub>
        </m:sSub>
      </m:oMath>
      <w:r w:rsidR="00114C7C" w:rsidRPr="00FF374F">
        <w:rPr>
          <w:rFonts w:ascii="Times New Roman" w:hAnsi="Times New Roman" w:cs="Times New Roman"/>
          <w:sz w:val="24"/>
          <w:szCs w:val="24"/>
        </w:rPr>
        <w:t xml:space="preserve"> is the expected change in </w:t>
      </w:r>
      <m:oMath>
        <m:r>
          <w:rPr>
            <w:rFonts w:ascii="Cambria Math" w:hAnsi="Cambria Math" w:cs="Times New Roman"/>
            <w:sz w:val="24"/>
            <w:szCs w:val="24"/>
          </w:rPr>
          <m:t>Y</m:t>
        </m:r>
      </m:oMath>
      <w:r w:rsidR="00114C7C" w:rsidRPr="00FF374F">
        <w:rPr>
          <w:rFonts w:ascii="Times New Roman" w:hAnsi="Times New Roman" w:cs="Times New Roman"/>
          <w:sz w:val="24"/>
          <w:szCs w:val="24"/>
        </w:rPr>
        <w:t xml:space="preserve"> for </w:t>
      </w:r>
      <w:r w:rsidR="009A740C">
        <w:rPr>
          <w:rFonts w:ascii="Times New Roman" w:hAnsi="Times New Roman" w:cs="Times New Roman"/>
          <w:sz w:val="24"/>
          <w:szCs w:val="24"/>
        </w:rPr>
        <w:t>a</w:t>
      </w:r>
      <w:r w:rsidR="00114C7C" w:rsidRPr="00FF374F">
        <w:rPr>
          <w:rFonts w:ascii="Times New Roman" w:hAnsi="Times New Roman" w:cs="Times New Roman"/>
          <w:sz w:val="24"/>
          <w:szCs w:val="24"/>
        </w:rPr>
        <w:t xml:space="preserve"> year increase in age</w:t>
      </w:r>
      <w:r w:rsidR="00477481">
        <w:rPr>
          <w:rFonts w:ascii="Times New Roman" w:hAnsi="Times New Roman" w:cs="Times New Roman"/>
          <w:sz w:val="24"/>
          <w:szCs w:val="24"/>
        </w:rPr>
        <w:t xml:space="preserve"> of onset</w:t>
      </w:r>
      <w:r w:rsidR="00114C7C" w:rsidRPr="00FF374F">
        <w:rPr>
          <w:rFonts w:ascii="Times New Roman" w:hAnsi="Times New Roman" w:cs="Times New Roman"/>
          <w:sz w:val="24"/>
          <w:szCs w:val="24"/>
        </w:rPr>
        <w:t>,</w:t>
      </w:r>
    </w:p>
    <w:p w:rsidR="00114C7C" w:rsidRPr="00FF374F" w:rsidRDefault="009A4687" w:rsidP="00114C7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</m:oMath>
      <w:r w:rsidR="00114C7C" w:rsidRPr="00FF374F">
        <w:rPr>
          <w:rFonts w:ascii="Times New Roman" w:hAnsi="Times New Roman" w:cs="Times New Roman"/>
          <w:sz w:val="24"/>
          <w:szCs w:val="24"/>
        </w:rPr>
        <w:t xml:space="preserve"> is the expected change in </w:t>
      </w:r>
      <m:oMath>
        <m:r>
          <w:rPr>
            <w:rFonts w:ascii="Cambria Math" w:hAnsi="Cambria Math" w:cs="Times New Roman"/>
            <w:sz w:val="24"/>
            <w:szCs w:val="24"/>
          </w:rPr>
          <m:t>Y</m:t>
        </m:r>
      </m:oMath>
      <w:r w:rsidR="00114C7C" w:rsidRPr="00FF374F">
        <w:rPr>
          <w:rFonts w:ascii="Times New Roman" w:hAnsi="Times New Roman" w:cs="Times New Roman"/>
          <w:sz w:val="24"/>
          <w:szCs w:val="24"/>
        </w:rPr>
        <w:t xml:space="preserve"> for a year’s increase in disease duration, and </w:t>
      </w:r>
    </w:p>
    <w:p w:rsidR="00477481" w:rsidRDefault="009A4687" w:rsidP="0047748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k</m:t>
            </m:r>
          </m:sub>
        </m:sSub>
      </m:oMath>
      <w:r w:rsidR="00114C7C" w:rsidRPr="00FF374F">
        <w:rPr>
          <w:rFonts w:ascii="Times New Roman" w:hAnsi="Times New Roman" w:cs="Times New Roman"/>
          <w:sz w:val="24"/>
          <w:szCs w:val="24"/>
        </w:rPr>
        <w:t xml:space="preserve"> is the random error associated with patient </w:t>
      </w:r>
      <m:oMath>
        <m:r>
          <w:rPr>
            <w:rFonts w:ascii="Cambria Math" w:hAnsi="Cambria Math" w:cs="Times New Roman"/>
            <w:sz w:val="24"/>
            <w:szCs w:val="24"/>
          </w:rPr>
          <m:t>k</m:t>
        </m:r>
      </m:oMath>
      <w:r w:rsidR="00114C7C" w:rsidRPr="00FF374F">
        <w:rPr>
          <w:rFonts w:ascii="Times New Roman" w:hAnsi="Times New Roman" w:cs="Times New Roman"/>
          <w:sz w:val="24"/>
          <w:szCs w:val="24"/>
        </w:rPr>
        <w:t xml:space="preserve"> in group </w:t>
      </w:r>
      <m:oMath>
        <m:r>
          <w:rPr>
            <w:rFonts w:ascii="Cambria Math" w:hAnsi="Cambria Math" w:cs="Times New Roman"/>
            <w:sz w:val="24"/>
            <w:szCs w:val="24"/>
          </w:rPr>
          <m:t>j</m:t>
        </m:r>
      </m:oMath>
      <w:r w:rsidR="00114C7C" w:rsidRPr="00FF374F">
        <w:rPr>
          <w:rFonts w:ascii="Times New Roman" w:hAnsi="Times New Roman" w:cs="Times New Roman"/>
          <w:sz w:val="24"/>
          <w:szCs w:val="24"/>
        </w:rPr>
        <w:t xml:space="preserve">, and is assumed to be independently distributed normal with mean 0 and variance,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="00114C7C" w:rsidRPr="00FF374F">
        <w:rPr>
          <w:rFonts w:ascii="Times New Roman" w:hAnsi="Times New Roman" w:cs="Times New Roman"/>
          <w:sz w:val="24"/>
          <w:szCs w:val="24"/>
        </w:rPr>
        <w:t xml:space="preserve">, dependent upon group </w:t>
      </w:r>
      <m:oMath>
        <m:r>
          <w:rPr>
            <w:rFonts w:ascii="Cambria Math" w:hAnsi="Cambria Math" w:cs="Times New Roman"/>
            <w:sz w:val="24"/>
            <w:szCs w:val="24"/>
          </w:rPr>
          <m:t>j</m:t>
        </m:r>
      </m:oMath>
      <w:r w:rsidR="00114C7C" w:rsidRPr="00FF374F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77481" w:rsidRDefault="00477481" w:rsidP="004774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parameter of interest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is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n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. We estimated the power for </w:t>
      </w:r>
      <w:r w:rsidR="008C722B">
        <w:rPr>
          <w:rFonts w:ascii="Times New Roman" w:hAnsi="Times New Roman" w:cs="Times New Roman"/>
          <w:sz w:val="24"/>
          <w:szCs w:val="24"/>
        </w:rPr>
        <w:t xml:space="preserve">detecting </w:t>
      </w:r>
      <w:r>
        <w:rPr>
          <w:rFonts w:ascii="Times New Roman" w:hAnsi="Times New Roman" w:cs="Times New Roman"/>
          <w:sz w:val="24"/>
          <w:szCs w:val="24"/>
        </w:rPr>
        <w:t xml:space="preserve">values </w:t>
      </w:r>
      <w:r w:rsidR="00E20B5D">
        <w:rPr>
          <w:rFonts w:ascii="Times New Roman" w:hAnsi="Times New Roman" w:cs="Times New Roman"/>
          <w:sz w:val="24"/>
          <w:szCs w:val="24"/>
        </w:rPr>
        <w:t xml:space="preserve">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n</m:t>
            </m:r>
          </m:sub>
        </m:sSub>
      </m:oMath>
      <w:r w:rsidR="00E20B5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anging from ½ to 1½ in increments of ¼</w:t>
      </w:r>
      <w:r w:rsidR="00E20B5D">
        <w:rPr>
          <w:rFonts w:ascii="Times New Roman" w:hAnsi="Times New Roman" w:cs="Times New Roman"/>
          <w:sz w:val="24"/>
          <w:szCs w:val="24"/>
        </w:rPr>
        <w:t xml:space="preserve">; the units on these a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ff</m:t>
            </m:r>
          </m:sub>
        </m:sSub>
      </m:oMath>
      <w:r w:rsidR="00E20B5D">
        <w:rPr>
          <w:rFonts w:ascii="Times New Roman" w:hAnsi="Times New Roman" w:cs="Times New Roman"/>
          <w:sz w:val="24"/>
          <w:szCs w:val="24"/>
        </w:rPr>
        <w:t xml:space="preserve"> – the population standard deviation of Off-FOG patients.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parameters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ex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ge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are nuisance parameters in that their values do not affect the power</w:t>
      </w:r>
      <w:r w:rsidR="00E20B5D">
        <w:rPr>
          <w:rFonts w:ascii="Times New Roman" w:hAnsi="Times New Roman" w:cs="Times New Roman"/>
          <w:sz w:val="24"/>
          <w:szCs w:val="24"/>
        </w:rPr>
        <w:t xml:space="preserve"> on detecting non-zero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n</m:t>
            </m:r>
          </m:sub>
        </m:sSub>
      </m:oMath>
      <w:r w:rsidR="00E20B5D">
        <w:rPr>
          <w:rFonts w:ascii="Times New Roman" w:hAnsi="Times New Roman" w:cs="Times New Roman"/>
          <w:sz w:val="24"/>
          <w:szCs w:val="24"/>
        </w:rPr>
        <w:t xml:space="preserve">; we set these all equal to 0.01. Similarly, the valu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ff</m:t>
            </m:r>
          </m:sub>
        </m:sSub>
      </m:oMath>
      <w:r w:rsidR="00E20B5D">
        <w:rPr>
          <w:rFonts w:ascii="Times New Roman" w:hAnsi="Times New Roman" w:cs="Times New Roman"/>
          <w:sz w:val="24"/>
          <w:szCs w:val="24"/>
        </w:rPr>
        <w:t xml:space="preserve"> does not affec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n</m:t>
            </m:r>
          </m:sub>
        </m:sSub>
      </m:oMath>
      <w:r w:rsidR="00E20B5D">
        <w:rPr>
          <w:rFonts w:ascii="Times New Roman" w:hAnsi="Times New Roman" w:cs="Times New Roman"/>
          <w:sz w:val="24"/>
          <w:szCs w:val="24"/>
        </w:rPr>
        <w:t xml:space="preserve"> power; we se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ff</m:t>
            </m:r>
          </m:sub>
        </m:sSub>
      </m:oMath>
      <w:r w:rsidR="00413F9B">
        <w:rPr>
          <w:rFonts w:ascii="Times New Roman" w:hAnsi="Times New Roman" w:cs="Times New Roman"/>
          <w:sz w:val="24"/>
          <w:szCs w:val="24"/>
        </w:rPr>
        <w:t xml:space="preserve"> </w:t>
      </w:r>
      <w:r w:rsidR="00E20B5D">
        <w:rPr>
          <w:rFonts w:ascii="Times New Roman" w:hAnsi="Times New Roman" w:cs="Times New Roman"/>
          <w:sz w:val="24"/>
          <w:szCs w:val="24"/>
        </w:rPr>
        <w:t xml:space="preserve">equal to 0.  Finally, and importantly, we assume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n</m:t>
            </m:r>
          </m:sub>
        </m:sSub>
      </m:oMath>
      <w:r w:rsidR="00E20B5D">
        <w:rPr>
          <w:rFonts w:ascii="Times New Roman" w:hAnsi="Times New Roman" w:cs="Times New Roman"/>
          <w:sz w:val="24"/>
          <w:szCs w:val="24"/>
        </w:rPr>
        <w:t xml:space="preserve"> was double that </w:t>
      </w:r>
      <w:proofErr w:type="gramStart"/>
      <w:r w:rsidR="00E20B5D">
        <w:rPr>
          <w:rFonts w:ascii="Times New Roman" w:hAnsi="Times New Roman" w:cs="Times New Roman"/>
          <w:sz w:val="24"/>
          <w:szCs w:val="24"/>
        </w:rPr>
        <w:t xml:space="preserve">of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ff</m:t>
            </m:r>
          </m:sub>
        </m:sSub>
      </m:oMath>
      <w:r w:rsidR="00E20B5D">
        <w:rPr>
          <w:rFonts w:ascii="Times New Roman" w:hAnsi="Times New Roman" w:cs="Times New Roman"/>
          <w:sz w:val="24"/>
          <w:szCs w:val="24"/>
        </w:rPr>
        <w:t xml:space="preserve">; i.e.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n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2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ff</m:t>
            </m:r>
          </m:sub>
        </m:sSub>
      </m:oMath>
      <w:r w:rsidR="00E20B5D">
        <w:rPr>
          <w:rFonts w:ascii="Times New Roman" w:hAnsi="Times New Roman" w:cs="Times New Roman"/>
          <w:sz w:val="24"/>
          <w:szCs w:val="24"/>
        </w:rPr>
        <w:t>.</w:t>
      </w:r>
    </w:p>
    <w:p w:rsidR="00413F9B" w:rsidRPr="00E37640" w:rsidRDefault="00413F9B" w:rsidP="004774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cause age at onset, disease duration</w:t>
      </w:r>
      <w:r w:rsidR="008C722B">
        <w:rPr>
          <w:rFonts w:ascii="Times New Roman" w:hAnsi="Times New Roman" w:cs="Times New Roman"/>
          <w:sz w:val="24"/>
          <w:szCs w:val="24"/>
        </w:rPr>
        <w:t xml:space="preserve"> (</w:t>
      </w:r>
      <m:oMath>
        <m:r>
          <w:rPr>
            <w:rFonts w:ascii="Cambria Math" w:hAnsi="Cambria Math" w:cs="Times New Roman"/>
            <w:sz w:val="24"/>
            <w:szCs w:val="24"/>
          </w:rPr>
          <m:t>D</m:t>
        </m:r>
      </m:oMath>
      <w:r w:rsidR="008C722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and</w:t>
      </w:r>
      <w:r w:rsidR="008C722B">
        <w:rPr>
          <w:rFonts w:ascii="Times New Roman" w:hAnsi="Times New Roman" w:cs="Times New Roman"/>
          <w:sz w:val="24"/>
          <w:szCs w:val="24"/>
        </w:rPr>
        <w:t xml:space="preserve"> the score from UPDRS Part III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m:oMath>
        <m:r>
          <w:rPr>
            <w:rFonts w:ascii="Cambria Math" w:hAnsi="Cambria Math" w:cs="Times New Roman"/>
            <w:sz w:val="24"/>
            <w:szCs w:val="24"/>
          </w:rPr>
          <m:t>M</m:t>
        </m:r>
      </m:oMath>
      <w:r>
        <w:rPr>
          <w:rFonts w:ascii="Times New Roman" w:hAnsi="Times New Roman" w:cs="Times New Roman"/>
          <w:sz w:val="24"/>
          <w:szCs w:val="24"/>
        </w:rPr>
        <w:t xml:space="preserve">) are random variables, we randomly generated values for these from normal distributions. Age at onset was generated with a standard deviation of 10 years, disease duration with a standard deviation of 5 years, and </w:t>
      </w:r>
      <m:oMath>
        <m:r>
          <w:rPr>
            <w:rFonts w:ascii="Cambria Math" w:hAnsi="Cambria Math" w:cs="Times New Roman"/>
            <w:sz w:val="24"/>
            <w:szCs w:val="24"/>
          </w:rPr>
          <m:t>M</m:t>
        </m:r>
      </m:oMath>
      <w:r>
        <w:rPr>
          <w:rFonts w:ascii="Times New Roman" w:hAnsi="Times New Roman" w:cs="Times New Roman"/>
          <w:sz w:val="24"/>
          <w:szCs w:val="24"/>
        </w:rPr>
        <w:t xml:space="preserve"> with a standard deviation of 15 for Off-FOG patients and 20 for On-FOG patients. We assumed the sample was </w:t>
      </w:r>
      <w:r w:rsidR="00BC795F">
        <w:rPr>
          <w:rFonts w:ascii="Times New Roman" w:hAnsi="Times New Roman" w:cs="Times New Roman"/>
          <w:sz w:val="24"/>
          <w:szCs w:val="24"/>
        </w:rPr>
        <w:t xml:space="preserve">exactly </w:t>
      </w:r>
      <w:r>
        <w:rPr>
          <w:rFonts w:ascii="Times New Roman" w:hAnsi="Times New Roman" w:cs="Times New Roman"/>
          <w:sz w:val="24"/>
          <w:szCs w:val="24"/>
        </w:rPr>
        <w:t xml:space="preserve">half female and half male. For each of the 5 values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of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n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, we generated 1,000 data sets having </w:t>
      </w:r>
      <w:r w:rsidR="00F46A47">
        <w:rPr>
          <w:rFonts w:ascii="Times New Roman" w:hAnsi="Times New Roman" w:cs="Times New Roman"/>
          <w:sz w:val="24"/>
          <w:szCs w:val="24"/>
        </w:rPr>
        <w:t xml:space="preserve">equal numbers of Off-FOG and On-FOG patients, with total sample sizes ranging from 20 to 200 in increments of 10. Then, for a give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On</m:t>
            </m:r>
          </m:sub>
        </m:sSub>
      </m:oMath>
      <w:r w:rsidR="00F46A47">
        <w:rPr>
          <w:rFonts w:ascii="Times New Roman" w:hAnsi="Times New Roman" w:cs="Times New Roman"/>
          <w:sz w:val="24"/>
          <w:szCs w:val="24"/>
        </w:rPr>
        <w:t xml:space="preserve"> and sample size, we computed power on the 1,000 datasets, and averaged those power values to plot against sample </w:t>
      </w:r>
      <w:r w:rsidR="00F46A47" w:rsidRPr="00E37640">
        <w:rPr>
          <w:rFonts w:ascii="Times New Roman" w:hAnsi="Times New Roman" w:cs="Times New Roman"/>
          <w:sz w:val="24"/>
          <w:szCs w:val="24"/>
        </w:rPr>
        <w:t xml:space="preserve">size in Figure 4. </w:t>
      </w:r>
      <w:r w:rsidR="00E37640">
        <w:rPr>
          <w:rFonts w:ascii="Times New Roman" w:hAnsi="Times New Roman" w:cs="Times New Roman"/>
          <w:sz w:val="24"/>
          <w:szCs w:val="24"/>
        </w:rPr>
        <w:t>Datasets and p</w:t>
      </w:r>
      <w:r w:rsidR="00F46A47" w:rsidRPr="00E37640">
        <w:rPr>
          <w:rFonts w:ascii="Times New Roman" w:hAnsi="Times New Roman" w:cs="Times New Roman"/>
          <w:sz w:val="24"/>
          <w:szCs w:val="24"/>
        </w:rPr>
        <w:t xml:space="preserve">ower calculations were performed with custom code using </w:t>
      </w:r>
      <w:r w:rsidR="00E37640">
        <w:rPr>
          <w:rFonts w:ascii="Times New Roman" w:hAnsi="Times New Roman" w:cs="Times New Roman"/>
          <w:sz w:val="24"/>
          <w:szCs w:val="24"/>
        </w:rPr>
        <w:t>i</w:t>
      </w:r>
      <w:r w:rsidR="00E37640" w:rsidRPr="00E37640">
        <w:rPr>
          <w:rFonts w:ascii="Times New Roman" w:hAnsi="Times New Roman" w:cs="Times New Roman"/>
          <w:sz w:val="24"/>
          <w:szCs w:val="24"/>
        </w:rPr>
        <w:t>n SAS/STAT software, versi</w:t>
      </w:r>
      <w:bookmarkStart w:id="0" w:name="_GoBack"/>
      <w:bookmarkEnd w:id="0"/>
      <w:r w:rsidR="00E37640" w:rsidRPr="00E37640">
        <w:rPr>
          <w:rFonts w:ascii="Times New Roman" w:hAnsi="Times New Roman" w:cs="Times New Roman"/>
          <w:sz w:val="24"/>
          <w:szCs w:val="24"/>
        </w:rPr>
        <w:t>on 9.4 (SAS System for Windows, SAS Institute, Inc.)</w:t>
      </w:r>
      <w:r w:rsidR="004C7EF8">
        <w:rPr>
          <w:rFonts w:ascii="Times New Roman" w:hAnsi="Times New Roman" w:cs="Times New Roman"/>
          <w:sz w:val="24"/>
          <w:szCs w:val="24"/>
        </w:rPr>
        <w:t xml:space="preserve">; the code is </w:t>
      </w:r>
      <w:r w:rsidR="00BC66D8">
        <w:rPr>
          <w:rFonts w:ascii="Times New Roman" w:hAnsi="Times New Roman" w:cs="Times New Roman"/>
          <w:sz w:val="24"/>
          <w:szCs w:val="24"/>
        </w:rPr>
        <w:t>Chunk #600 in the supplementary file “</w:t>
      </w:r>
      <w:r w:rsidR="00BC66D8" w:rsidRPr="00BC66D8">
        <w:rPr>
          <w:rFonts w:ascii="Times New Roman" w:hAnsi="Times New Roman" w:cs="Times New Roman"/>
          <w:sz w:val="24"/>
          <w:szCs w:val="24"/>
        </w:rPr>
        <w:t>Landes et al - Analyses (03FEB2022)</w:t>
      </w:r>
      <w:r w:rsidR="00BC66D8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="00BC66D8">
        <w:rPr>
          <w:rFonts w:ascii="Times New Roman" w:hAnsi="Times New Roman" w:cs="Times New Roman"/>
          <w:sz w:val="24"/>
          <w:szCs w:val="24"/>
        </w:rPr>
        <w:t>sas</w:t>
      </w:r>
      <w:proofErr w:type="spellEnd"/>
      <w:r w:rsidR="00BC66D8">
        <w:rPr>
          <w:rFonts w:ascii="Times New Roman" w:hAnsi="Times New Roman" w:cs="Times New Roman"/>
          <w:sz w:val="24"/>
          <w:szCs w:val="24"/>
        </w:rPr>
        <w:t>”</w:t>
      </w:r>
      <w:r w:rsidR="00E37640">
        <w:rPr>
          <w:rFonts w:ascii="Times New Roman" w:hAnsi="Times New Roman" w:cs="Times New Roman"/>
          <w:sz w:val="24"/>
          <w:szCs w:val="24"/>
        </w:rPr>
        <w:t>.</w:t>
      </w:r>
      <w:r w:rsidR="008C722B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E20B5D" w:rsidRPr="00477481" w:rsidRDefault="00E20B5D" w:rsidP="004774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002E8" w:rsidRPr="00FF374F" w:rsidRDefault="003002E8" w:rsidP="00114C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002E8" w:rsidRPr="00FF37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6D5077"/>
    <w:multiLevelType w:val="hybridMultilevel"/>
    <w:tmpl w:val="6E204D2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AC7CC4"/>
    <w:multiLevelType w:val="hybridMultilevel"/>
    <w:tmpl w:val="7FA8E8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839"/>
    <w:rsid w:val="00001A89"/>
    <w:rsid w:val="00004AB8"/>
    <w:rsid w:val="00006038"/>
    <w:rsid w:val="0002645B"/>
    <w:rsid w:val="00027427"/>
    <w:rsid w:val="00030B0B"/>
    <w:rsid w:val="00042D31"/>
    <w:rsid w:val="00042D3B"/>
    <w:rsid w:val="000452FA"/>
    <w:rsid w:val="000515F7"/>
    <w:rsid w:val="00051FEC"/>
    <w:rsid w:val="00053FB0"/>
    <w:rsid w:val="00056898"/>
    <w:rsid w:val="000618E2"/>
    <w:rsid w:val="00065C88"/>
    <w:rsid w:val="000752C2"/>
    <w:rsid w:val="00077F6E"/>
    <w:rsid w:val="00082933"/>
    <w:rsid w:val="00086AC5"/>
    <w:rsid w:val="00091A6C"/>
    <w:rsid w:val="00093BE2"/>
    <w:rsid w:val="00095F2F"/>
    <w:rsid w:val="000A2601"/>
    <w:rsid w:val="000A26DC"/>
    <w:rsid w:val="000A6F33"/>
    <w:rsid w:val="000A7109"/>
    <w:rsid w:val="000B0094"/>
    <w:rsid w:val="000B6CC4"/>
    <w:rsid w:val="000C14A8"/>
    <w:rsid w:val="000C3355"/>
    <w:rsid w:val="000C5664"/>
    <w:rsid w:val="000D1EA4"/>
    <w:rsid w:val="000D4C29"/>
    <w:rsid w:val="000D7442"/>
    <w:rsid w:val="000E57D9"/>
    <w:rsid w:val="000E6626"/>
    <w:rsid w:val="000F243C"/>
    <w:rsid w:val="000F6FFF"/>
    <w:rsid w:val="00105186"/>
    <w:rsid w:val="001072A3"/>
    <w:rsid w:val="0010731C"/>
    <w:rsid w:val="0011156E"/>
    <w:rsid w:val="00111A7E"/>
    <w:rsid w:val="00112DA9"/>
    <w:rsid w:val="00114C7C"/>
    <w:rsid w:val="00121881"/>
    <w:rsid w:val="00125C23"/>
    <w:rsid w:val="001273F9"/>
    <w:rsid w:val="00132C3F"/>
    <w:rsid w:val="00134A0F"/>
    <w:rsid w:val="00142B16"/>
    <w:rsid w:val="0014527C"/>
    <w:rsid w:val="00145B80"/>
    <w:rsid w:val="00145ED3"/>
    <w:rsid w:val="00152357"/>
    <w:rsid w:val="00153343"/>
    <w:rsid w:val="00156DFC"/>
    <w:rsid w:val="0016448A"/>
    <w:rsid w:val="00165CEA"/>
    <w:rsid w:val="001720CD"/>
    <w:rsid w:val="00176CC1"/>
    <w:rsid w:val="00176DAF"/>
    <w:rsid w:val="00184EE9"/>
    <w:rsid w:val="00185699"/>
    <w:rsid w:val="00194C6D"/>
    <w:rsid w:val="00194EBA"/>
    <w:rsid w:val="001A1049"/>
    <w:rsid w:val="001A2D19"/>
    <w:rsid w:val="001A3892"/>
    <w:rsid w:val="001A6FA4"/>
    <w:rsid w:val="001B05BE"/>
    <w:rsid w:val="001B2857"/>
    <w:rsid w:val="001C088E"/>
    <w:rsid w:val="001C0ACC"/>
    <w:rsid w:val="001C492E"/>
    <w:rsid w:val="001D5429"/>
    <w:rsid w:val="001E2155"/>
    <w:rsid w:val="001E52D7"/>
    <w:rsid w:val="001E683C"/>
    <w:rsid w:val="001E74A0"/>
    <w:rsid w:val="001F09D4"/>
    <w:rsid w:val="001F2634"/>
    <w:rsid w:val="00200295"/>
    <w:rsid w:val="0020629F"/>
    <w:rsid w:val="00207DE2"/>
    <w:rsid w:val="0021294E"/>
    <w:rsid w:val="00215AC8"/>
    <w:rsid w:val="00217CFF"/>
    <w:rsid w:val="00220A46"/>
    <w:rsid w:val="00220CA5"/>
    <w:rsid w:val="00225589"/>
    <w:rsid w:val="00230AAA"/>
    <w:rsid w:val="00233A88"/>
    <w:rsid w:val="002462DB"/>
    <w:rsid w:val="00246E34"/>
    <w:rsid w:val="00254AD5"/>
    <w:rsid w:val="002555AC"/>
    <w:rsid w:val="00256FA5"/>
    <w:rsid w:val="002620E2"/>
    <w:rsid w:val="00263770"/>
    <w:rsid w:val="00272F31"/>
    <w:rsid w:val="00277EDF"/>
    <w:rsid w:val="002812B8"/>
    <w:rsid w:val="002812E9"/>
    <w:rsid w:val="0028226F"/>
    <w:rsid w:val="00291DB6"/>
    <w:rsid w:val="00293B2C"/>
    <w:rsid w:val="00293F2B"/>
    <w:rsid w:val="0029599B"/>
    <w:rsid w:val="002A2F62"/>
    <w:rsid w:val="002A7375"/>
    <w:rsid w:val="002A74D7"/>
    <w:rsid w:val="002B4B8A"/>
    <w:rsid w:val="002C105D"/>
    <w:rsid w:val="002C6096"/>
    <w:rsid w:val="002C65FB"/>
    <w:rsid w:val="002C6DE3"/>
    <w:rsid w:val="002D3525"/>
    <w:rsid w:val="002D6142"/>
    <w:rsid w:val="002D6397"/>
    <w:rsid w:val="002D6967"/>
    <w:rsid w:val="002E0C82"/>
    <w:rsid w:val="002E1DB0"/>
    <w:rsid w:val="002E3461"/>
    <w:rsid w:val="002E3DB9"/>
    <w:rsid w:val="002E6D1C"/>
    <w:rsid w:val="002E7288"/>
    <w:rsid w:val="002E7EF3"/>
    <w:rsid w:val="002F02C0"/>
    <w:rsid w:val="002F1506"/>
    <w:rsid w:val="002F1F5E"/>
    <w:rsid w:val="002F3622"/>
    <w:rsid w:val="002F4907"/>
    <w:rsid w:val="002F5E85"/>
    <w:rsid w:val="003002E8"/>
    <w:rsid w:val="003008C2"/>
    <w:rsid w:val="0030401D"/>
    <w:rsid w:val="00305DC1"/>
    <w:rsid w:val="00313700"/>
    <w:rsid w:val="003145B6"/>
    <w:rsid w:val="00320A17"/>
    <w:rsid w:val="00322D56"/>
    <w:rsid w:val="003275F6"/>
    <w:rsid w:val="00332BB5"/>
    <w:rsid w:val="00334EBE"/>
    <w:rsid w:val="003403D0"/>
    <w:rsid w:val="00343D12"/>
    <w:rsid w:val="00352033"/>
    <w:rsid w:val="00352122"/>
    <w:rsid w:val="0036319D"/>
    <w:rsid w:val="0036569B"/>
    <w:rsid w:val="0036697C"/>
    <w:rsid w:val="003674BB"/>
    <w:rsid w:val="003721F6"/>
    <w:rsid w:val="003734A6"/>
    <w:rsid w:val="00375295"/>
    <w:rsid w:val="00375F32"/>
    <w:rsid w:val="00381D86"/>
    <w:rsid w:val="00386D3A"/>
    <w:rsid w:val="00386FD9"/>
    <w:rsid w:val="00387A6F"/>
    <w:rsid w:val="00396001"/>
    <w:rsid w:val="003A17FF"/>
    <w:rsid w:val="003A21FA"/>
    <w:rsid w:val="003B0AB8"/>
    <w:rsid w:val="003B0FC7"/>
    <w:rsid w:val="003B30A5"/>
    <w:rsid w:val="003B7F09"/>
    <w:rsid w:val="003C230D"/>
    <w:rsid w:val="003C3C93"/>
    <w:rsid w:val="003C7D1B"/>
    <w:rsid w:val="003D1680"/>
    <w:rsid w:val="003D54AA"/>
    <w:rsid w:val="003D63AF"/>
    <w:rsid w:val="003D6D78"/>
    <w:rsid w:val="003E01D8"/>
    <w:rsid w:val="003E1FAD"/>
    <w:rsid w:val="003F0226"/>
    <w:rsid w:val="003F593B"/>
    <w:rsid w:val="003F71C8"/>
    <w:rsid w:val="00413905"/>
    <w:rsid w:val="00413F9B"/>
    <w:rsid w:val="00415FF5"/>
    <w:rsid w:val="0042075B"/>
    <w:rsid w:val="004336C8"/>
    <w:rsid w:val="00433C13"/>
    <w:rsid w:val="0043776A"/>
    <w:rsid w:val="004404FA"/>
    <w:rsid w:val="0044337F"/>
    <w:rsid w:val="0044534A"/>
    <w:rsid w:val="004457E0"/>
    <w:rsid w:val="00450FC7"/>
    <w:rsid w:val="00452410"/>
    <w:rsid w:val="00453C68"/>
    <w:rsid w:val="00456259"/>
    <w:rsid w:val="00461F31"/>
    <w:rsid w:val="004627A0"/>
    <w:rsid w:val="00462DEF"/>
    <w:rsid w:val="0047086A"/>
    <w:rsid w:val="00470D0D"/>
    <w:rsid w:val="0047387A"/>
    <w:rsid w:val="00474CE9"/>
    <w:rsid w:val="00475C14"/>
    <w:rsid w:val="00477481"/>
    <w:rsid w:val="0048370E"/>
    <w:rsid w:val="00484095"/>
    <w:rsid w:val="004856AC"/>
    <w:rsid w:val="00486DC2"/>
    <w:rsid w:val="0049638F"/>
    <w:rsid w:val="004A3E53"/>
    <w:rsid w:val="004A491F"/>
    <w:rsid w:val="004C07B9"/>
    <w:rsid w:val="004C133A"/>
    <w:rsid w:val="004C5DB6"/>
    <w:rsid w:val="004C7EF8"/>
    <w:rsid w:val="004D04B8"/>
    <w:rsid w:val="004D1C46"/>
    <w:rsid w:val="004E1E41"/>
    <w:rsid w:val="004E4210"/>
    <w:rsid w:val="004F003B"/>
    <w:rsid w:val="004F3095"/>
    <w:rsid w:val="004F6354"/>
    <w:rsid w:val="004F73C2"/>
    <w:rsid w:val="00500362"/>
    <w:rsid w:val="00500C94"/>
    <w:rsid w:val="005020D7"/>
    <w:rsid w:val="0050326D"/>
    <w:rsid w:val="0050464A"/>
    <w:rsid w:val="00511632"/>
    <w:rsid w:val="0051170D"/>
    <w:rsid w:val="00511D5F"/>
    <w:rsid w:val="005128B3"/>
    <w:rsid w:val="0051302C"/>
    <w:rsid w:val="00523038"/>
    <w:rsid w:val="005309D1"/>
    <w:rsid w:val="00531C65"/>
    <w:rsid w:val="005367A5"/>
    <w:rsid w:val="0054457E"/>
    <w:rsid w:val="00553D15"/>
    <w:rsid w:val="00556CC3"/>
    <w:rsid w:val="005618B5"/>
    <w:rsid w:val="005625BD"/>
    <w:rsid w:val="00563629"/>
    <w:rsid w:val="00566764"/>
    <w:rsid w:val="005677B2"/>
    <w:rsid w:val="00572FAC"/>
    <w:rsid w:val="00576E85"/>
    <w:rsid w:val="00580ABE"/>
    <w:rsid w:val="00582358"/>
    <w:rsid w:val="005832A3"/>
    <w:rsid w:val="0058387C"/>
    <w:rsid w:val="005859B2"/>
    <w:rsid w:val="00590E20"/>
    <w:rsid w:val="0059275D"/>
    <w:rsid w:val="005933DC"/>
    <w:rsid w:val="005A3716"/>
    <w:rsid w:val="005A466B"/>
    <w:rsid w:val="005A5FB6"/>
    <w:rsid w:val="005A678D"/>
    <w:rsid w:val="005B2613"/>
    <w:rsid w:val="005B7F3B"/>
    <w:rsid w:val="005C2E7F"/>
    <w:rsid w:val="005C7A97"/>
    <w:rsid w:val="005D014B"/>
    <w:rsid w:val="005D6F16"/>
    <w:rsid w:val="005E058F"/>
    <w:rsid w:val="005E0C3A"/>
    <w:rsid w:val="005E3036"/>
    <w:rsid w:val="005F05BB"/>
    <w:rsid w:val="005F12E5"/>
    <w:rsid w:val="005F146B"/>
    <w:rsid w:val="005F2A23"/>
    <w:rsid w:val="005F2DEB"/>
    <w:rsid w:val="005F3CD7"/>
    <w:rsid w:val="00602372"/>
    <w:rsid w:val="00602D4C"/>
    <w:rsid w:val="00605459"/>
    <w:rsid w:val="006125F0"/>
    <w:rsid w:val="006134B2"/>
    <w:rsid w:val="006138AD"/>
    <w:rsid w:val="00614FAB"/>
    <w:rsid w:val="00615253"/>
    <w:rsid w:val="00617BA8"/>
    <w:rsid w:val="00623062"/>
    <w:rsid w:val="00631031"/>
    <w:rsid w:val="00631079"/>
    <w:rsid w:val="00631F2D"/>
    <w:rsid w:val="00635DD6"/>
    <w:rsid w:val="00640736"/>
    <w:rsid w:val="00640D17"/>
    <w:rsid w:val="00642A5A"/>
    <w:rsid w:val="00653F66"/>
    <w:rsid w:val="00657CD7"/>
    <w:rsid w:val="006603A6"/>
    <w:rsid w:val="006640EB"/>
    <w:rsid w:val="00665908"/>
    <w:rsid w:val="00665F7D"/>
    <w:rsid w:val="00673A8E"/>
    <w:rsid w:val="00673D10"/>
    <w:rsid w:val="00675428"/>
    <w:rsid w:val="006767E8"/>
    <w:rsid w:val="00682615"/>
    <w:rsid w:val="00684926"/>
    <w:rsid w:val="006852A6"/>
    <w:rsid w:val="00685428"/>
    <w:rsid w:val="00686D4C"/>
    <w:rsid w:val="00690AD1"/>
    <w:rsid w:val="006974F5"/>
    <w:rsid w:val="006A2A78"/>
    <w:rsid w:val="006A2DAC"/>
    <w:rsid w:val="006A41A5"/>
    <w:rsid w:val="006B5391"/>
    <w:rsid w:val="006D4EB6"/>
    <w:rsid w:val="006D54AA"/>
    <w:rsid w:val="006E04F0"/>
    <w:rsid w:val="006E2867"/>
    <w:rsid w:val="006E29E0"/>
    <w:rsid w:val="006E3814"/>
    <w:rsid w:val="006E43C9"/>
    <w:rsid w:val="006E4F26"/>
    <w:rsid w:val="006E54EC"/>
    <w:rsid w:val="006E6E7B"/>
    <w:rsid w:val="006F07E8"/>
    <w:rsid w:val="006F08BA"/>
    <w:rsid w:val="00700356"/>
    <w:rsid w:val="0070375F"/>
    <w:rsid w:val="00705A2A"/>
    <w:rsid w:val="00706181"/>
    <w:rsid w:val="00716AE3"/>
    <w:rsid w:val="00716DC8"/>
    <w:rsid w:val="007173FB"/>
    <w:rsid w:val="007206E3"/>
    <w:rsid w:val="007212F5"/>
    <w:rsid w:val="0072287B"/>
    <w:rsid w:val="0072366E"/>
    <w:rsid w:val="00726B05"/>
    <w:rsid w:val="00743403"/>
    <w:rsid w:val="00752761"/>
    <w:rsid w:val="00757F0A"/>
    <w:rsid w:val="007619DD"/>
    <w:rsid w:val="00762B89"/>
    <w:rsid w:val="00766353"/>
    <w:rsid w:val="007731A1"/>
    <w:rsid w:val="00775CC1"/>
    <w:rsid w:val="00776C3B"/>
    <w:rsid w:val="00781FF7"/>
    <w:rsid w:val="00786323"/>
    <w:rsid w:val="0078644B"/>
    <w:rsid w:val="00786499"/>
    <w:rsid w:val="00786E81"/>
    <w:rsid w:val="00787299"/>
    <w:rsid w:val="007950E2"/>
    <w:rsid w:val="007A0BC3"/>
    <w:rsid w:val="007A21A8"/>
    <w:rsid w:val="007A2843"/>
    <w:rsid w:val="007A5DFF"/>
    <w:rsid w:val="007A72D1"/>
    <w:rsid w:val="007B227C"/>
    <w:rsid w:val="007C0BFF"/>
    <w:rsid w:val="007C6189"/>
    <w:rsid w:val="007D0CCB"/>
    <w:rsid w:val="007D57D8"/>
    <w:rsid w:val="007D6239"/>
    <w:rsid w:val="007E0A9E"/>
    <w:rsid w:val="007E0C6A"/>
    <w:rsid w:val="007E6B72"/>
    <w:rsid w:val="007F0812"/>
    <w:rsid w:val="007F4506"/>
    <w:rsid w:val="00804BDE"/>
    <w:rsid w:val="008053E1"/>
    <w:rsid w:val="00811664"/>
    <w:rsid w:val="008120C4"/>
    <w:rsid w:val="00817453"/>
    <w:rsid w:val="00817A96"/>
    <w:rsid w:val="00831767"/>
    <w:rsid w:val="0083196C"/>
    <w:rsid w:val="00836374"/>
    <w:rsid w:val="0084061D"/>
    <w:rsid w:val="0084316F"/>
    <w:rsid w:val="008442CE"/>
    <w:rsid w:val="008456CD"/>
    <w:rsid w:val="0084597A"/>
    <w:rsid w:val="00851820"/>
    <w:rsid w:val="00851E5C"/>
    <w:rsid w:val="00851EB1"/>
    <w:rsid w:val="0085311B"/>
    <w:rsid w:val="0085401F"/>
    <w:rsid w:val="008602DC"/>
    <w:rsid w:val="00861D29"/>
    <w:rsid w:val="008660D7"/>
    <w:rsid w:val="00867EE3"/>
    <w:rsid w:val="00873BE2"/>
    <w:rsid w:val="00876B9B"/>
    <w:rsid w:val="00880D38"/>
    <w:rsid w:val="00882034"/>
    <w:rsid w:val="0088443D"/>
    <w:rsid w:val="00884615"/>
    <w:rsid w:val="00897102"/>
    <w:rsid w:val="00897211"/>
    <w:rsid w:val="008A1C39"/>
    <w:rsid w:val="008A2AA9"/>
    <w:rsid w:val="008A374D"/>
    <w:rsid w:val="008A5EA9"/>
    <w:rsid w:val="008B0027"/>
    <w:rsid w:val="008B1CF1"/>
    <w:rsid w:val="008B1FFB"/>
    <w:rsid w:val="008B39B1"/>
    <w:rsid w:val="008C37F0"/>
    <w:rsid w:val="008C58B6"/>
    <w:rsid w:val="008C6B10"/>
    <w:rsid w:val="008C722B"/>
    <w:rsid w:val="008D22DC"/>
    <w:rsid w:val="008D4D9E"/>
    <w:rsid w:val="008D58A8"/>
    <w:rsid w:val="008E2B94"/>
    <w:rsid w:val="008E56E8"/>
    <w:rsid w:val="008F5DA0"/>
    <w:rsid w:val="00900639"/>
    <w:rsid w:val="009108F9"/>
    <w:rsid w:val="00910E74"/>
    <w:rsid w:val="009126BE"/>
    <w:rsid w:val="00915A24"/>
    <w:rsid w:val="009165D0"/>
    <w:rsid w:val="00920E28"/>
    <w:rsid w:val="00920E5F"/>
    <w:rsid w:val="009221BE"/>
    <w:rsid w:val="009237C8"/>
    <w:rsid w:val="00930B95"/>
    <w:rsid w:val="00936F3B"/>
    <w:rsid w:val="00940177"/>
    <w:rsid w:val="0094207F"/>
    <w:rsid w:val="009433A2"/>
    <w:rsid w:val="00944F3C"/>
    <w:rsid w:val="00944FDC"/>
    <w:rsid w:val="00950BDB"/>
    <w:rsid w:val="00950D8E"/>
    <w:rsid w:val="0095245C"/>
    <w:rsid w:val="00952AAA"/>
    <w:rsid w:val="00960D3C"/>
    <w:rsid w:val="00962FF4"/>
    <w:rsid w:val="00970DF1"/>
    <w:rsid w:val="009727B4"/>
    <w:rsid w:val="00975979"/>
    <w:rsid w:val="00975F19"/>
    <w:rsid w:val="00977D2C"/>
    <w:rsid w:val="00980138"/>
    <w:rsid w:val="00987E10"/>
    <w:rsid w:val="00994FA7"/>
    <w:rsid w:val="009A19EC"/>
    <w:rsid w:val="009A4687"/>
    <w:rsid w:val="009A64DD"/>
    <w:rsid w:val="009A740C"/>
    <w:rsid w:val="009C3F27"/>
    <w:rsid w:val="009C5E04"/>
    <w:rsid w:val="009D3C3D"/>
    <w:rsid w:val="009D6050"/>
    <w:rsid w:val="009E1B48"/>
    <w:rsid w:val="009E1F2B"/>
    <w:rsid w:val="009E2AD2"/>
    <w:rsid w:val="009E2BE4"/>
    <w:rsid w:val="009E566A"/>
    <w:rsid w:val="009F498C"/>
    <w:rsid w:val="00A01ED0"/>
    <w:rsid w:val="00A11C2F"/>
    <w:rsid w:val="00A11DAF"/>
    <w:rsid w:val="00A13336"/>
    <w:rsid w:val="00A15C4C"/>
    <w:rsid w:val="00A177CA"/>
    <w:rsid w:val="00A2766E"/>
    <w:rsid w:val="00A2795B"/>
    <w:rsid w:val="00A36615"/>
    <w:rsid w:val="00A428A0"/>
    <w:rsid w:val="00A44B56"/>
    <w:rsid w:val="00A4626B"/>
    <w:rsid w:val="00A518A7"/>
    <w:rsid w:val="00A52E48"/>
    <w:rsid w:val="00A62768"/>
    <w:rsid w:val="00A62B64"/>
    <w:rsid w:val="00A63886"/>
    <w:rsid w:val="00A65C24"/>
    <w:rsid w:val="00A66B4E"/>
    <w:rsid w:val="00A70113"/>
    <w:rsid w:val="00A71DDA"/>
    <w:rsid w:val="00A72AAD"/>
    <w:rsid w:val="00A7799B"/>
    <w:rsid w:val="00A8136D"/>
    <w:rsid w:val="00A8406C"/>
    <w:rsid w:val="00A91AE3"/>
    <w:rsid w:val="00A93C9D"/>
    <w:rsid w:val="00A94ADC"/>
    <w:rsid w:val="00A9670C"/>
    <w:rsid w:val="00A96B07"/>
    <w:rsid w:val="00AA73E6"/>
    <w:rsid w:val="00AA7A20"/>
    <w:rsid w:val="00AB0800"/>
    <w:rsid w:val="00AB0C24"/>
    <w:rsid w:val="00AB1D16"/>
    <w:rsid w:val="00AC413E"/>
    <w:rsid w:val="00AD1817"/>
    <w:rsid w:val="00AD4B8B"/>
    <w:rsid w:val="00AE2951"/>
    <w:rsid w:val="00AE4852"/>
    <w:rsid w:val="00AF2A8A"/>
    <w:rsid w:val="00AF5594"/>
    <w:rsid w:val="00B001CE"/>
    <w:rsid w:val="00B112FC"/>
    <w:rsid w:val="00B14B67"/>
    <w:rsid w:val="00B17B40"/>
    <w:rsid w:val="00B2437B"/>
    <w:rsid w:val="00B24C44"/>
    <w:rsid w:val="00B255BB"/>
    <w:rsid w:val="00B26032"/>
    <w:rsid w:val="00B27AE1"/>
    <w:rsid w:val="00B37322"/>
    <w:rsid w:val="00B379BE"/>
    <w:rsid w:val="00B42BED"/>
    <w:rsid w:val="00B430C3"/>
    <w:rsid w:val="00B45286"/>
    <w:rsid w:val="00B53DAC"/>
    <w:rsid w:val="00B5407F"/>
    <w:rsid w:val="00B540DC"/>
    <w:rsid w:val="00B55720"/>
    <w:rsid w:val="00B6004B"/>
    <w:rsid w:val="00B60606"/>
    <w:rsid w:val="00B643FD"/>
    <w:rsid w:val="00B64FEA"/>
    <w:rsid w:val="00B67553"/>
    <w:rsid w:val="00B67D30"/>
    <w:rsid w:val="00B806AF"/>
    <w:rsid w:val="00B816CC"/>
    <w:rsid w:val="00B85EAE"/>
    <w:rsid w:val="00B86203"/>
    <w:rsid w:val="00B876D2"/>
    <w:rsid w:val="00B906CE"/>
    <w:rsid w:val="00B914DE"/>
    <w:rsid w:val="00B93A1D"/>
    <w:rsid w:val="00BA010F"/>
    <w:rsid w:val="00BA4EF4"/>
    <w:rsid w:val="00BB2700"/>
    <w:rsid w:val="00BC0B6F"/>
    <w:rsid w:val="00BC66D8"/>
    <w:rsid w:val="00BC795F"/>
    <w:rsid w:val="00BD1778"/>
    <w:rsid w:val="00BD1F55"/>
    <w:rsid w:val="00BD5CEA"/>
    <w:rsid w:val="00BE1523"/>
    <w:rsid w:val="00BE2DCC"/>
    <w:rsid w:val="00BE4281"/>
    <w:rsid w:val="00BE4816"/>
    <w:rsid w:val="00BF08FC"/>
    <w:rsid w:val="00BF2A65"/>
    <w:rsid w:val="00BF45A1"/>
    <w:rsid w:val="00BF6F44"/>
    <w:rsid w:val="00C03E1D"/>
    <w:rsid w:val="00C17677"/>
    <w:rsid w:val="00C2653A"/>
    <w:rsid w:val="00C30655"/>
    <w:rsid w:val="00C3212A"/>
    <w:rsid w:val="00C34684"/>
    <w:rsid w:val="00C35F04"/>
    <w:rsid w:val="00C361DB"/>
    <w:rsid w:val="00C364C5"/>
    <w:rsid w:val="00C434E9"/>
    <w:rsid w:val="00C53D47"/>
    <w:rsid w:val="00C55DA9"/>
    <w:rsid w:val="00C61A71"/>
    <w:rsid w:val="00C65298"/>
    <w:rsid w:val="00C669A1"/>
    <w:rsid w:val="00C70679"/>
    <w:rsid w:val="00C70FF1"/>
    <w:rsid w:val="00C71A51"/>
    <w:rsid w:val="00C74197"/>
    <w:rsid w:val="00C84E3D"/>
    <w:rsid w:val="00C87E9A"/>
    <w:rsid w:val="00CA1011"/>
    <w:rsid w:val="00CA26B8"/>
    <w:rsid w:val="00CC0682"/>
    <w:rsid w:val="00CC111D"/>
    <w:rsid w:val="00CC1B74"/>
    <w:rsid w:val="00CC24A6"/>
    <w:rsid w:val="00CC4A6E"/>
    <w:rsid w:val="00CC5154"/>
    <w:rsid w:val="00CC7812"/>
    <w:rsid w:val="00CD0D06"/>
    <w:rsid w:val="00CD711A"/>
    <w:rsid w:val="00CD78BF"/>
    <w:rsid w:val="00CD7FD5"/>
    <w:rsid w:val="00CE4495"/>
    <w:rsid w:val="00CF26B0"/>
    <w:rsid w:val="00CF3B50"/>
    <w:rsid w:val="00CF3D92"/>
    <w:rsid w:val="00CF7AB3"/>
    <w:rsid w:val="00D0015B"/>
    <w:rsid w:val="00D01C0C"/>
    <w:rsid w:val="00D0260E"/>
    <w:rsid w:val="00D038D4"/>
    <w:rsid w:val="00D143A6"/>
    <w:rsid w:val="00D1649C"/>
    <w:rsid w:val="00D1735E"/>
    <w:rsid w:val="00D17839"/>
    <w:rsid w:val="00D2049B"/>
    <w:rsid w:val="00D228A4"/>
    <w:rsid w:val="00D22CAE"/>
    <w:rsid w:val="00D2378B"/>
    <w:rsid w:val="00D264D4"/>
    <w:rsid w:val="00D36E63"/>
    <w:rsid w:val="00D378A6"/>
    <w:rsid w:val="00D40B76"/>
    <w:rsid w:val="00D52D75"/>
    <w:rsid w:val="00D536B7"/>
    <w:rsid w:val="00D551CE"/>
    <w:rsid w:val="00D55B94"/>
    <w:rsid w:val="00D568A8"/>
    <w:rsid w:val="00D628BC"/>
    <w:rsid w:val="00D80E1F"/>
    <w:rsid w:val="00D80EEA"/>
    <w:rsid w:val="00D8508C"/>
    <w:rsid w:val="00D85E0F"/>
    <w:rsid w:val="00D8789E"/>
    <w:rsid w:val="00D90FA9"/>
    <w:rsid w:val="00DA4DAD"/>
    <w:rsid w:val="00DB3D29"/>
    <w:rsid w:val="00DB6077"/>
    <w:rsid w:val="00DC042F"/>
    <w:rsid w:val="00DC28A9"/>
    <w:rsid w:val="00DC6439"/>
    <w:rsid w:val="00DD61A9"/>
    <w:rsid w:val="00DD63AB"/>
    <w:rsid w:val="00DE0C9D"/>
    <w:rsid w:val="00DE49BB"/>
    <w:rsid w:val="00DE49C3"/>
    <w:rsid w:val="00DE4D4C"/>
    <w:rsid w:val="00DE61F5"/>
    <w:rsid w:val="00DE6706"/>
    <w:rsid w:val="00DF4565"/>
    <w:rsid w:val="00E003E7"/>
    <w:rsid w:val="00E01B97"/>
    <w:rsid w:val="00E038F7"/>
    <w:rsid w:val="00E03A29"/>
    <w:rsid w:val="00E13016"/>
    <w:rsid w:val="00E162DA"/>
    <w:rsid w:val="00E17E38"/>
    <w:rsid w:val="00E20B5D"/>
    <w:rsid w:val="00E250F2"/>
    <w:rsid w:val="00E255DC"/>
    <w:rsid w:val="00E31862"/>
    <w:rsid w:val="00E37014"/>
    <w:rsid w:val="00E37640"/>
    <w:rsid w:val="00E3791F"/>
    <w:rsid w:val="00E4179B"/>
    <w:rsid w:val="00E41A39"/>
    <w:rsid w:val="00E41A53"/>
    <w:rsid w:val="00E424B0"/>
    <w:rsid w:val="00E45C25"/>
    <w:rsid w:val="00E52F06"/>
    <w:rsid w:val="00E55021"/>
    <w:rsid w:val="00E620D3"/>
    <w:rsid w:val="00E634F8"/>
    <w:rsid w:val="00E63FF3"/>
    <w:rsid w:val="00E81BCA"/>
    <w:rsid w:val="00E86644"/>
    <w:rsid w:val="00E9505B"/>
    <w:rsid w:val="00EA21B8"/>
    <w:rsid w:val="00EA6218"/>
    <w:rsid w:val="00EB35CC"/>
    <w:rsid w:val="00EB3A57"/>
    <w:rsid w:val="00EB5D24"/>
    <w:rsid w:val="00EB5DAE"/>
    <w:rsid w:val="00EC0D43"/>
    <w:rsid w:val="00EC1F05"/>
    <w:rsid w:val="00EC37C5"/>
    <w:rsid w:val="00EC4917"/>
    <w:rsid w:val="00EC4F1D"/>
    <w:rsid w:val="00EC4FF9"/>
    <w:rsid w:val="00EC7DD9"/>
    <w:rsid w:val="00ED2165"/>
    <w:rsid w:val="00ED33AB"/>
    <w:rsid w:val="00ED3D76"/>
    <w:rsid w:val="00EE3F01"/>
    <w:rsid w:val="00EE47E3"/>
    <w:rsid w:val="00EE49E6"/>
    <w:rsid w:val="00EE5534"/>
    <w:rsid w:val="00EF126B"/>
    <w:rsid w:val="00EF4231"/>
    <w:rsid w:val="00F039E7"/>
    <w:rsid w:val="00F058B2"/>
    <w:rsid w:val="00F059F1"/>
    <w:rsid w:val="00F062DA"/>
    <w:rsid w:val="00F10C0A"/>
    <w:rsid w:val="00F154BD"/>
    <w:rsid w:val="00F16E4F"/>
    <w:rsid w:val="00F212F7"/>
    <w:rsid w:val="00F21C70"/>
    <w:rsid w:val="00F25980"/>
    <w:rsid w:val="00F25ED1"/>
    <w:rsid w:val="00F33B2C"/>
    <w:rsid w:val="00F35184"/>
    <w:rsid w:val="00F45307"/>
    <w:rsid w:val="00F46A47"/>
    <w:rsid w:val="00F721E9"/>
    <w:rsid w:val="00F72830"/>
    <w:rsid w:val="00F72C46"/>
    <w:rsid w:val="00F83B22"/>
    <w:rsid w:val="00F91085"/>
    <w:rsid w:val="00F92D78"/>
    <w:rsid w:val="00F95D0B"/>
    <w:rsid w:val="00F960E9"/>
    <w:rsid w:val="00FA2FBC"/>
    <w:rsid w:val="00FB24A4"/>
    <w:rsid w:val="00FB32DB"/>
    <w:rsid w:val="00FB3F08"/>
    <w:rsid w:val="00FB7D93"/>
    <w:rsid w:val="00FC1F1A"/>
    <w:rsid w:val="00FC277A"/>
    <w:rsid w:val="00FC4B32"/>
    <w:rsid w:val="00FC502D"/>
    <w:rsid w:val="00FC5103"/>
    <w:rsid w:val="00FD0B11"/>
    <w:rsid w:val="00FD1C2B"/>
    <w:rsid w:val="00FD2082"/>
    <w:rsid w:val="00FD2099"/>
    <w:rsid w:val="00FD3212"/>
    <w:rsid w:val="00FD3520"/>
    <w:rsid w:val="00FE2404"/>
    <w:rsid w:val="00FE3B37"/>
    <w:rsid w:val="00FE7DD0"/>
    <w:rsid w:val="00FF374F"/>
    <w:rsid w:val="00FF39A7"/>
    <w:rsid w:val="00FF7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D6476"/>
  <w15:chartTrackingRefBased/>
  <w15:docId w15:val="{EDAAF77E-2C99-482E-BEF4-F124BC231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73BE2"/>
    <w:rPr>
      <w:color w:val="808080"/>
    </w:rPr>
  </w:style>
  <w:style w:type="paragraph" w:styleId="ListParagraph">
    <w:name w:val="List Paragraph"/>
    <w:basedOn w:val="Normal"/>
    <w:uiPriority w:val="34"/>
    <w:qFormat/>
    <w:rsid w:val="000A7109"/>
    <w:pPr>
      <w:ind w:left="720"/>
      <w:contextualSpacing/>
    </w:pPr>
  </w:style>
  <w:style w:type="table" w:styleId="TableGrid">
    <w:name w:val="Table Grid"/>
    <w:basedOn w:val="TableNormal"/>
    <w:uiPriority w:val="39"/>
    <w:rsid w:val="00F92D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2A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A6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46</Words>
  <Characters>710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8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es, Reid D</dc:creator>
  <cp:keywords/>
  <dc:description/>
  <cp:lastModifiedBy>Landes, Reid D</cp:lastModifiedBy>
  <cp:revision>2</cp:revision>
  <dcterms:created xsi:type="dcterms:W3CDTF">2022-02-04T04:42:00Z</dcterms:created>
  <dcterms:modified xsi:type="dcterms:W3CDTF">2022-02-04T04:42:00Z</dcterms:modified>
</cp:coreProperties>
</file>